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2673F" w14:textId="32BEC292" w:rsidR="00664189" w:rsidRPr="0019418C" w:rsidRDefault="00664189" w:rsidP="00F81F33">
      <w:pPr>
        <w:pStyle w:val="berschrift2"/>
      </w:pPr>
      <w:r w:rsidRPr="0019418C">
        <w:t xml:space="preserve">Table </w:t>
      </w:r>
      <w:r w:rsidR="00F81F33">
        <w:t>S</w:t>
      </w:r>
      <w:bookmarkStart w:id="0" w:name="_GoBack"/>
      <w:bookmarkEnd w:id="0"/>
      <w:r w:rsidR="00D71E74">
        <w:t>3</w:t>
      </w:r>
    </w:p>
    <w:p w14:paraId="54AF9D00" w14:textId="77777777" w:rsidR="00664189" w:rsidRPr="0019418C" w:rsidRDefault="00664189" w:rsidP="00664189">
      <w:pPr>
        <w:widowControl w:val="0"/>
        <w:rPr>
          <w:i/>
          <w:szCs w:val="24"/>
        </w:rPr>
      </w:pPr>
      <w:r w:rsidRPr="0019418C">
        <w:rPr>
          <w:i/>
          <w:szCs w:val="24"/>
        </w:rPr>
        <w:t xml:space="preserve">Content Analysis Coding Scheme </w:t>
      </w:r>
      <w:r w:rsidR="00681B83">
        <w:rPr>
          <w:i/>
          <w:szCs w:val="24"/>
        </w:rPr>
        <w:t>and Results E</w:t>
      </w:r>
      <w:r w:rsidRPr="0019418C">
        <w:rPr>
          <w:i/>
          <w:szCs w:val="24"/>
        </w:rPr>
        <w:t xml:space="preserve">mployed in Study </w:t>
      </w:r>
      <w:r>
        <w:rPr>
          <w:i/>
          <w:szCs w:val="24"/>
        </w:rPr>
        <w:t>3</w:t>
      </w:r>
    </w:p>
    <w:tbl>
      <w:tblPr>
        <w:tblStyle w:val="Tabellenraster"/>
        <w:tblW w:w="13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959"/>
        <w:gridCol w:w="3428"/>
        <w:gridCol w:w="2409"/>
        <w:gridCol w:w="3098"/>
        <w:gridCol w:w="236"/>
      </w:tblGrid>
      <w:tr w:rsidR="00681B83" w:rsidRPr="0019418C" w14:paraId="265BF4F8" w14:textId="77777777">
        <w:trPr>
          <w:gridAfter w:val="1"/>
          <w:wAfter w:w="236" w:type="dxa"/>
          <w:trHeight w:val="570"/>
        </w:trPr>
        <w:tc>
          <w:tcPr>
            <w:tcW w:w="7338" w:type="dxa"/>
            <w:gridSpan w:val="3"/>
            <w:vMerge w:val="restart"/>
            <w:tcBorders>
              <w:top w:val="single" w:sz="12" w:space="0" w:color="auto"/>
            </w:tcBorders>
            <w:vAlign w:val="center"/>
          </w:tcPr>
          <w:p w14:paraId="7026DCEB" w14:textId="77777777" w:rsidR="00681B83" w:rsidRDefault="00681B83" w:rsidP="006C5397">
            <w:pPr>
              <w:widowControl w:val="0"/>
              <w:jc w:val="center"/>
              <w:rPr>
                <w:szCs w:val="24"/>
              </w:rPr>
            </w:pPr>
            <w:r w:rsidRPr="00F219D8">
              <w:rPr>
                <w:szCs w:val="24"/>
              </w:rPr>
              <w:t>Category</w:t>
            </w:r>
          </w:p>
          <w:p w14:paraId="1DF60DFF" w14:textId="77777777" w:rsidR="00681B83" w:rsidRPr="00F219D8" w:rsidRDefault="00681B83" w:rsidP="006C5397">
            <w:pPr>
              <w:widowControl w:val="0"/>
              <w:jc w:val="center"/>
              <w:rPr>
                <w:szCs w:val="24"/>
              </w:rPr>
            </w:pPr>
            <w:r>
              <w:rPr>
                <w:szCs w:val="24"/>
              </w:rPr>
              <w:t>(coding frequency)</w:t>
            </w: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  <w:vAlign w:val="center"/>
          </w:tcPr>
          <w:p w14:paraId="0383B566" w14:textId="77777777" w:rsidR="00681B83" w:rsidRPr="00F219D8" w:rsidRDefault="00681B83" w:rsidP="006C5397">
            <w:pPr>
              <w:widowControl w:val="0"/>
              <w:jc w:val="center"/>
              <w:rPr>
                <w:szCs w:val="24"/>
              </w:rPr>
            </w:pPr>
            <w:proofErr w:type="spellStart"/>
            <w:r w:rsidRPr="00F219D8">
              <w:rPr>
                <w:szCs w:val="24"/>
              </w:rPr>
              <w:t>Intercoder</w:t>
            </w:r>
            <w:proofErr w:type="spellEnd"/>
            <w:r w:rsidRPr="00F219D8">
              <w:rPr>
                <w:szCs w:val="24"/>
              </w:rPr>
              <w:t xml:space="preserve"> Reliability </w:t>
            </w:r>
            <w:r w:rsidRPr="00C80951">
              <w:rPr>
                <w:szCs w:val="24"/>
              </w:rPr>
              <w:t>α</w:t>
            </w:r>
          </w:p>
        </w:tc>
        <w:tc>
          <w:tcPr>
            <w:tcW w:w="3098" w:type="dxa"/>
            <w:vMerge w:val="restart"/>
            <w:tcBorders>
              <w:top w:val="single" w:sz="12" w:space="0" w:color="auto"/>
            </w:tcBorders>
            <w:vAlign w:val="center"/>
          </w:tcPr>
          <w:p w14:paraId="6ED2C1A6" w14:textId="77777777" w:rsidR="00681B83" w:rsidRPr="00F219D8" w:rsidDel="0073057A" w:rsidRDefault="00681B83" w:rsidP="006C5397">
            <w:pPr>
              <w:widowControl w:val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rrelation with identification with the group of gamers (Spearman’s </w:t>
            </w:r>
            <w:r w:rsidRPr="006C5397">
              <w:rPr>
                <w:i/>
                <w:szCs w:val="24"/>
              </w:rPr>
              <w:t>ρ</w:t>
            </w:r>
            <w:r w:rsidRPr="00025BA5">
              <w:rPr>
                <w:szCs w:val="24"/>
              </w:rPr>
              <w:t>)</w:t>
            </w:r>
          </w:p>
        </w:tc>
      </w:tr>
      <w:tr w:rsidR="00681B83" w:rsidRPr="0019418C" w14:paraId="08270A57" w14:textId="77777777">
        <w:trPr>
          <w:trHeight w:val="142"/>
        </w:trPr>
        <w:tc>
          <w:tcPr>
            <w:tcW w:w="7338" w:type="dxa"/>
            <w:gridSpan w:val="3"/>
            <w:vMerge/>
            <w:tcBorders>
              <w:bottom w:val="single" w:sz="8" w:space="0" w:color="auto"/>
            </w:tcBorders>
            <w:vAlign w:val="center"/>
          </w:tcPr>
          <w:p w14:paraId="30D184B8" w14:textId="77777777" w:rsidR="00681B83" w:rsidRPr="00F219D8" w:rsidRDefault="00681B83" w:rsidP="006C5397">
            <w:pPr>
              <w:widowControl w:val="0"/>
              <w:jc w:val="center"/>
              <w:rPr>
                <w:szCs w:val="24"/>
              </w:rPr>
            </w:pPr>
          </w:p>
        </w:tc>
        <w:tc>
          <w:tcPr>
            <w:tcW w:w="2409" w:type="dxa"/>
            <w:vMerge/>
            <w:tcBorders>
              <w:bottom w:val="single" w:sz="8" w:space="0" w:color="auto"/>
            </w:tcBorders>
          </w:tcPr>
          <w:p w14:paraId="70DD4A47" w14:textId="77777777" w:rsidR="00681B83" w:rsidRPr="00F219D8" w:rsidRDefault="00681B83" w:rsidP="006C5397">
            <w:pPr>
              <w:widowControl w:val="0"/>
              <w:jc w:val="center"/>
              <w:rPr>
                <w:szCs w:val="24"/>
              </w:rPr>
            </w:pPr>
          </w:p>
        </w:tc>
        <w:tc>
          <w:tcPr>
            <w:tcW w:w="3098" w:type="dxa"/>
            <w:vMerge/>
            <w:tcBorders>
              <w:bottom w:val="single" w:sz="8" w:space="0" w:color="auto"/>
            </w:tcBorders>
            <w:vAlign w:val="center"/>
          </w:tcPr>
          <w:p w14:paraId="747771E9" w14:textId="77777777" w:rsidR="00681B83" w:rsidRPr="00F219D8" w:rsidDel="0073057A" w:rsidRDefault="00681B83" w:rsidP="006C5397">
            <w:pPr>
              <w:widowControl w:val="0"/>
              <w:jc w:val="center"/>
              <w:rPr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2559FC0B" w14:textId="77777777" w:rsidR="00681B83" w:rsidRPr="0019418C" w:rsidRDefault="00681B83">
            <w:pPr>
              <w:spacing w:line="240" w:lineRule="auto"/>
            </w:pPr>
          </w:p>
        </w:tc>
      </w:tr>
      <w:tr w:rsidR="00681B83" w:rsidRPr="0019418C" w14:paraId="4FA9D7FE" w14:textId="77777777" w:rsidTr="00B663AC">
        <w:trPr>
          <w:gridAfter w:val="1"/>
          <w:wAfter w:w="236" w:type="dxa"/>
          <w:trHeight w:val="553"/>
        </w:trPr>
        <w:tc>
          <w:tcPr>
            <w:tcW w:w="1951" w:type="dxa"/>
            <w:vMerge w:val="restart"/>
            <w:tcBorders>
              <w:top w:val="single" w:sz="8" w:space="0" w:color="auto"/>
            </w:tcBorders>
            <w:vAlign w:val="center"/>
          </w:tcPr>
          <w:p w14:paraId="5CC46500" w14:textId="77777777" w:rsidR="00681B83" w:rsidRPr="00004A99" w:rsidRDefault="00681B83" w:rsidP="006C5397">
            <w:pPr>
              <w:widowControl w:val="0"/>
              <w:jc w:val="center"/>
              <w:rPr>
                <w:szCs w:val="24"/>
              </w:rPr>
            </w:pPr>
            <w:r w:rsidRPr="0019418C">
              <w:rPr>
                <w:szCs w:val="24"/>
              </w:rPr>
              <w:t xml:space="preserve">Evaluative statement </w:t>
            </w:r>
            <w:r>
              <w:rPr>
                <w:szCs w:val="24"/>
              </w:rPr>
              <w:t>referring directly to the study</w:t>
            </w:r>
          </w:p>
        </w:tc>
        <w:tc>
          <w:tcPr>
            <w:tcW w:w="538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639015" w14:textId="77777777" w:rsidR="00681B83" w:rsidRPr="00004A99" w:rsidRDefault="00681B83" w:rsidP="006C5397">
            <w:pPr>
              <w:widowControl w:val="0"/>
              <w:rPr>
                <w:szCs w:val="24"/>
              </w:rPr>
            </w:pPr>
            <w:r>
              <w:rPr>
                <w:szCs w:val="24"/>
              </w:rPr>
              <w:t>positively evaluative (</w:t>
            </w:r>
            <w:r w:rsidRPr="008F0C76">
              <w:rPr>
                <w:i/>
                <w:szCs w:val="24"/>
              </w:rPr>
              <w:t>n</w:t>
            </w:r>
            <w:r>
              <w:rPr>
                <w:szCs w:val="24"/>
              </w:rPr>
              <w:t xml:space="preserve"> = 143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9B62BA" w14:textId="77777777" w:rsidR="00681B83" w:rsidRPr="0019418C" w:rsidRDefault="00DB7C64" w:rsidP="003070D2">
            <w:pPr>
              <w:widowControl w:val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  <w:r w:rsidR="00681B83" w:rsidRPr="0019418C">
              <w:rPr>
                <w:szCs w:val="24"/>
              </w:rPr>
              <w:t>.</w:t>
            </w:r>
            <w:r w:rsidR="00681B83">
              <w:rPr>
                <w:szCs w:val="24"/>
              </w:rPr>
              <w:t>70</w:t>
            </w:r>
          </w:p>
        </w:tc>
        <w:tc>
          <w:tcPr>
            <w:tcW w:w="30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273F07" w14:textId="20B8AC59" w:rsidR="00681B83" w:rsidRPr="0019418C" w:rsidRDefault="00681B83" w:rsidP="00ED474B">
            <w:pPr>
              <w:widowControl w:val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  <w:r w:rsidR="00DB7C64">
              <w:rPr>
                <w:szCs w:val="24"/>
              </w:rPr>
              <w:t>0</w:t>
            </w:r>
            <w:r>
              <w:rPr>
                <w:szCs w:val="24"/>
              </w:rPr>
              <w:t>.16</w:t>
            </w:r>
            <w:r w:rsidRPr="0019418C">
              <w:rPr>
                <w:szCs w:val="24"/>
                <w:vertAlign w:val="superscript"/>
              </w:rPr>
              <w:t>**</w:t>
            </w:r>
          </w:p>
        </w:tc>
      </w:tr>
      <w:tr w:rsidR="00681B83" w:rsidRPr="0019418C" w14:paraId="4E1D28C2" w14:textId="77777777" w:rsidTr="00B663AC">
        <w:trPr>
          <w:gridAfter w:val="1"/>
          <w:wAfter w:w="236" w:type="dxa"/>
          <w:trHeight w:val="142"/>
        </w:trPr>
        <w:tc>
          <w:tcPr>
            <w:tcW w:w="1951" w:type="dxa"/>
            <w:vMerge/>
            <w:vAlign w:val="center"/>
          </w:tcPr>
          <w:p w14:paraId="41D00D34" w14:textId="77777777" w:rsidR="00681B83" w:rsidRPr="0019418C" w:rsidRDefault="00681B83" w:rsidP="006C5397">
            <w:pPr>
              <w:widowControl w:val="0"/>
              <w:jc w:val="center"/>
              <w:rPr>
                <w:b/>
                <w:szCs w:val="24"/>
              </w:rPr>
            </w:pPr>
          </w:p>
        </w:tc>
        <w:tc>
          <w:tcPr>
            <w:tcW w:w="1959" w:type="dxa"/>
            <w:vMerge w:val="restart"/>
            <w:tcBorders>
              <w:top w:val="single" w:sz="4" w:space="0" w:color="auto"/>
            </w:tcBorders>
            <w:vAlign w:val="center"/>
          </w:tcPr>
          <w:p w14:paraId="65976D3D" w14:textId="77777777" w:rsidR="00681B83" w:rsidRDefault="00681B83" w:rsidP="006C5397">
            <w:pPr>
              <w:widowControl w:val="0"/>
              <w:rPr>
                <w:szCs w:val="24"/>
              </w:rPr>
            </w:pPr>
            <w:r>
              <w:rPr>
                <w:szCs w:val="24"/>
              </w:rPr>
              <w:t>negatively evaluative</w:t>
            </w:r>
          </w:p>
          <w:p w14:paraId="7D46A5D5" w14:textId="77777777" w:rsidR="00681B83" w:rsidRPr="00004A99" w:rsidRDefault="00681B83" w:rsidP="006C5397">
            <w:pPr>
              <w:widowControl w:val="0"/>
              <w:rPr>
                <w:szCs w:val="24"/>
              </w:rPr>
            </w:pPr>
          </w:p>
        </w:tc>
        <w:tc>
          <w:tcPr>
            <w:tcW w:w="3428" w:type="dxa"/>
            <w:tcBorders>
              <w:top w:val="single" w:sz="4" w:space="0" w:color="auto"/>
              <w:bottom w:val="single" w:sz="4" w:space="0" w:color="auto"/>
            </w:tcBorders>
          </w:tcPr>
          <w:p w14:paraId="1A54D311" w14:textId="6B349EED" w:rsidR="00681B83" w:rsidRPr="00004A99" w:rsidRDefault="00681B83" w:rsidP="00ED474B">
            <w:pPr>
              <w:widowControl w:val="0"/>
              <w:rPr>
                <w:szCs w:val="24"/>
              </w:rPr>
            </w:pPr>
            <w:r>
              <w:rPr>
                <w:szCs w:val="24"/>
              </w:rPr>
              <w:t>reference to methodology</w:t>
            </w:r>
            <w:r w:rsidRPr="0019418C">
              <w:rPr>
                <w:szCs w:val="24"/>
              </w:rPr>
              <w:t xml:space="preserve"> (e.g., design, validity, </w:t>
            </w:r>
            <w:r>
              <w:rPr>
                <w:szCs w:val="24"/>
              </w:rPr>
              <w:t xml:space="preserve">etc.; </w:t>
            </w:r>
            <w:r w:rsidRPr="008F0C76">
              <w:rPr>
                <w:i/>
                <w:szCs w:val="24"/>
              </w:rPr>
              <w:t>n</w:t>
            </w:r>
            <w:r>
              <w:rPr>
                <w:szCs w:val="24"/>
              </w:rPr>
              <w:t xml:space="preserve"> = 27</w:t>
            </w:r>
            <w:r w:rsidR="00ED474B">
              <w:rPr>
                <w:szCs w:val="24"/>
              </w:rPr>
              <w:t>9</w:t>
            </w:r>
            <w:r>
              <w:rPr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2023A" w14:textId="77777777" w:rsidR="00681B83" w:rsidRPr="0019418C" w:rsidRDefault="00DB7C64" w:rsidP="003070D2">
            <w:pPr>
              <w:widowControl w:val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  <w:r w:rsidR="00681B83" w:rsidRPr="0019418C">
              <w:rPr>
                <w:szCs w:val="24"/>
              </w:rPr>
              <w:t>.</w:t>
            </w:r>
            <w:r w:rsidR="00681B83">
              <w:rPr>
                <w:szCs w:val="24"/>
              </w:rPr>
              <w:t>85</w:t>
            </w:r>
          </w:p>
        </w:tc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C36BF" w14:textId="31FFADAD" w:rsidR="00681B83" w:rsidRPr="0019418C" w:rsidRDefault="00DB7C64" w:rsidP="00ED474B">
            <w:pPr>
              <w:widowControl w:val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  <w:r w:rsidR="00681B83">
              <w:rPr>
                <w:szCs w:val="24"/>
              </w:rPr>
              <w:t>.1</w:t>
            </w:r>
            <w:r w:rsidR="00ED474B">
              <w:rPr>
                <w:szCs w:val="24"/>
              </w:rPr>
              <w:t>5</w:t>
            </w:r>
            <w:r w:rsidR="00681B83" w:rsidRPr="0019418C">
              <w:rPr>
                <w:szCs w:val="24"/>
                <w:vertAlign w:val="superscript"/>
              </w:rPr>
              <w:t>**</w:t>
            </w:r>
          </w:p>
        </w:tc>
      </w:tr>
      <w:tr w:rsidR="00681B83" w:rsidRPr="0019418C" w14:paraId="3AE6CB53" w14:textId="77777777" w:rsidTr="00B663AC">
        <w:trPr>
          <w:gridAfter w:val="1"/>
          <w:wAfter w:w="236" w:type="dxa"/>
          <w:trHeight w:val="142"/>
        </w:trPr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14:paraId="4FB17F8E" w14:textId="77777777" w:rsidR="00681B83" w:rsidRPr="0019418C" w:rsidRDefault="00681B83" w:rsidP="006C5397">
            <w:pPr>
              <w:widowControl w:val="0"/>
              <w:jc w:val="center"/>
              <w:rPr>
                <w:b/>
                <w:szCs w:val="24"/>
              </w:rPr>
            </w:pPr>
          </w:p>
        </w:tc>
        <w:tc>
          <w:tcPr>
            <w:tcW w:w="1959" w:type="dxa"/>
            <w:vMerge/>
            <w:tcBorders>
              <w:bottom w:val="single" w:sz="4" w:space="0" w:color="auto"/>
            </w:tcBorders>
            <w:vAlign w:val="center"/>
          </w:tcPr>
          <w:p w14:paraId="677745B2" w14:textId="77777777" w:rsidR="00681B83" w:rsidRPr="0019418C" w:rsidRDefault="00681B83" w:rsidP="006C539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3428" w:type="dxa"/>
            <w:tcBorders>
              <w:bottom w:val="single" w:sz="4" w:space="0" w:color="auto"/>
            </w:tcBorders>
          </w:tcPr>
          <w:p w14:paraId="65B9B912" w14:textId="77777777" w:rsidR="00681B83" w:rsidRDefault="00681B83" w:rsidP="006C5397">
            <w:pPr>
              <w:widowControl w:val="0"/>
              <w:rPr>
                <w:szCs w:val="24"/>
              </w:rPr>
            </w:pPr>
            <w:r>
              <w:rPr>
                <w:szCs w:val="24"/>
              </w:rPr>
              <w:t>reference to other issues</w:t>
            </w:r>
            <w:r w:rsidRPr="0019418C">
              <w:rPr>
                <w:szCs w:val="24"/>
              </w:rPr>
              <w:t xml:space="preserve"> (e.g., </w:t>
            </w:r>
          </w:p>
          <w:p w14:paraId="20FDC799" w14:textId="77777777" w:rsidR="00681B83" w:rsidRPr="0019418C" w:rsidRDefault="00681B83" w:rsidP="006C5397">
            <w:pPr>
              <w:widowControl w:val="0"/>
              <w:rPr>
                <w:szCs w:val="24"/>
              </w:rPr>
            </w:pPr>
            <w:r w:rsidRPr="0019418C">
              <w:rPr>
                <w:szCs w:val="24"/>
              </w:rPr>
              <w:t xml:space="preserve">competence of </w:t>
            </w:r>
            <w:r>
              <w:rPr>
                <w:szCs w:val="24"/>
              </w:rPr>
              <w:t xml:space="preserve">authors, relevance, conclusion; </w:t>
            </w:r>
            <w:r w:rsidRPr="008F0C76">
              <w:rPr>
                <w:i/>
                <w:szCs w:val="24"/>
              </w:rPr>
              <w:t>n</w:t>
            </w:r>
            <w:r>
              <w:rPr>
                <w:szCs w:val="24"/>
              </w:rPr>
              <w:t xml:space="preserve"> = 12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2DF0D2D" w14:textId="77777777" w:rsidR="00681B83" w:rsidRPr="0019418C" w:rsidRDefault="00DB7C64" w:rsidP="003070D2">
            <w:pPr>
              <w:widowControl w:val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  <w:r w:rsidR="00681B83">
              <w:rPr>
                <w:szCs w:val="24"/>
              </w:rPr>
              <w:t>.70</w:t>
            </w:r>
          </w:p>
        </w:tc>
        <w:tc>
          <w:tcPr>
            <w:tcW w:w="3098" w:type="dxa"/>
            <w:tcBorders>
              <w:bottom w:val="single" w:sz="4" w:space="0" w:color="auto"/>
            </w:tcBorders>
            <w:vAlign w:val="center"/>
          </w:tcPr>
          <w:p w14:paraId="020953F7" w14:textId="77777777" w:rsidR="00681B83" w:rsidRPr="0019418C" w:rsidRDefault="00DB7C64" w:rsidP="006C5397">
            <w:pPr>
              <w:widowControl w:val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  <w:r w:rsidR="00681B83">
              <w:rPr>
                <w:szCs w:val="24"/>
              </w:rPr>
              <w:t>.10</w:t>
            </w:r>
            <w:r w:rsidR="00681B83">
              <w:rPr>
                <w:szCs w:val="24"/>
                <w:vertAlign w:val="superscript"/>
              </w:rPr>
              <w:t>*</w:t>
            </w:r>
          </w:p>
        </w:tc>
      </w:tr>
      <w:tr w:rsidR="00681B83" w:rsidRPr="0019418C" w14:paraId="1D26E9E6" w14:textId="77777777" w:rsidTr="00B663AC">
        <w:trPr>
          <w:gridAfter w:val="1"/>
          <w:wAfter w:w="236" w:type="dxa"/>
          <w:trHeight w:val="969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14:paraId="43130985" w14:textId="77777777" w:rsidR="00681B83" w:rsidRPr="0019418C" w:rsidRDefault="00681B83" w:rsidP="006C5397">
            <w:pPr>
              <w:widowControl w:val="0"/>
              <w:jc w:val="center"/>
              <w:rPr>
                <w:szCs w:val="24"/>
              </w:rPr>
            </w:pPr>
            <w:r w:rsidRPr="0019418C">
              <w:rPr>
                <w:szCs w:val="24"/>
              </w:rPr>
              <w:t xml:space="preserve">Opinion statement </w:t>
            </w:r>
            <w:r>
              <w:rPr>
                <w:szCs w:val="24"/>
              </w:rPr>
              <w:t>on the effects of violent video games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1000B" w14:textId="77777777" w:rsidR="00681B83" w:rsidRPr="0019418C" w:rsidRDefault="00681B83" w:rsidP="006C5397">
            <w:pPr>
              <w:widowControl w:val="0"/>
              <w:rPr>
                <w:szCs w:val="24"/>
              </w:rPr>
            </w:pPr>
            <w:r w:rsidRPr="0019418C">
              <w:rPr>
                <w:szCs w:val="24"/>
              </w:rPr>
              <w:t>violent video games have no detrimental/positive effects or statement r</w:t>
            </w:r>
            <w:r>
              <w:rPr>
                <w:szCs w:val="24"/>
              </w:rPr>
              <w:t>elativizing detrimental effects (</w:t>
            </w:r>
            <w:r w:rsidRPr="008F0C76">
              <w:rPr>
                <w:i/>
                <w:szCs w:val="24"/>
              </w:rPr>
              <w:t>n</w:t>
            </w:r>
            <w:r>
              <w:rPr>
                <w:szCs w:val="24"/>
              </w:rPr>
              <w:t xml:space="preserve"> = 76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B7FD6" w14:textId="77777777" w:rsidR="00681B83" w:rsidRPr="0019418C" w:rsidRDefault="00DB7C64" w:rsidP="003070D2">
            <w:pPr>
              <w:widowControl w:val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  <w:r w:rsidR="00681B83" w:rsidRPr="0019418C">
              <w:rPr>
                <w:szCs w:val="24"/>
              </w:rPr>
              <w:t>.</w:t>
            </w:r>
            <w:r w:rsidR="00681B83">
              <w:rPr>
                <w:szCs w:val="24"/>
              </w:rPr>
              <w:t>85</w:t>
            </w:r>
          </w:p>
        </w:tc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4066A" w14:textId="77777777" w:rsidR="00681B83" w:rsidRPr="0019418C" w:rsidRDefault="00DB7C64" w:rsidP="006C5397">
            <w:pPr>
              <w:widowControl w:val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  <w:r w:rsidR="00681B83">
              <w:rPr>
                <w:szCs w:val="24"/>
              </w:rPr>
              <w:t>.11</w:t>
            </w:r>
            <w:r w:rsidR="00681B83">
              <w:rPr>
                <w:szCs w:val="24"/>
                <w:vertAlign w:val="superscript"/>
              </w:rPr>
              <w:t>*</w:t>
            </w:r>
          </w:p>
        </w:tc>
      </w:tr>
      <w:tr w:rsidR="00681B83" w:rsidRPr="0019418C" w14:paraId="0BDDFDBA" w14:textId="77777777" w:rsidTr="00B663AC">
        <w:trPr>
          <w:gridAfter w:val="1"/>
          <w:wAfter w:w="236" w:type="dxa"/>
          <w:trHeight w:val="142"/>
        </w:trPr>
        <w:tc>
          <w:tcPr>
            <w:tcW w:w="1951" w:type="dxa"/>
            <w:vMerge/>
            <w:tcBorders>
              <w:bottom w:val="single" w:sz="8" w:space="0" w:color="auto"/>
            </w:tcBorders>
            <w:vAlign w:val="center"/>
          </w:tcPr>
          <w:p w14:paraId="78E7EAC7" w14:textId="77777777" w:rsidR="00681B83" w:rsidRPr="0019418C" w:rsidRDefault="00681B83" w:rsidP="006C5397">
            <w:pPr>
              <w:widowControl w:val="0"/>
              <w:jc w:val="center"/>
              <w:rPr>
                <w:b/>
                <w:szCs w:val="24"/>
              </w:rPr>
            </w:pP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426C668" w14:textId="7FA8A058" w:rsidR="00681B83" w:rsidRPr="00004A99" w:rsidRDefault="00681B83" w:rsidP="006C5397">
            <w:pPr>
              <w:widowControl w:val="0"/>
              <w:rPr>
                <w:szCs w:val="24"/>
              </w:rPr>
            </w:pPr>
            <w:r w:rsidRPr="0019418C">
              <w:rPr>
                <w:szCs w:val="24"/>
              </w:rPr>
              <w:t>violent video</w:t>
            </w:r>
            <w:r>
              <w:rPr>
                <w:szCs w:val="24"/>
              </w:rPr>
              <w:t xml:space="preserve"> games have detrimental effects (</w:t>
            </w:r>
            <w:r w:rsidRPr="008F0C76">
              <w:rPr>
                <w:i/>
                <w:szCs w:val="24"/>
              </w:rPr>
              <w:t>n</w:t>
            </w:r>
            <w:r w:rsidR="00ED474B">
              <w:rPr>
                <w:szCs w:val="24"/>
              </w:rPr>
              <w:t xml:space="preserve"> = 10</w:t>
            </w:r>
            <w:r>
              <w:rPr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967633" w14:textId="77777777" w:rsidR="00681B83" w:rsidRPr="0019418C" w:rsidRDefault="00681B83" w:rsidP="006C5397">
            <w:pPr>
              <w:widowControl w:val="0"/>
              <w:jc w:val="center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309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414417" w14:textId="77777777" w:rsidR="00681B83" w:rsidRPr="0019418C" w:rsidRDefault="00681B83" w:rsidP="00DB7C64">
            <w:pPr>
              <w:widowControl w:val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  <w:r w:rsidR="00DB7C64">
              <w:rPr>
                <w:szCs w:val="24"/>
              </w:rPr>
              <w:t>0.</w:t>
            </w:r>
            <w:r>
              <w:rPr>
                <w:szCs w:val="24"/>
              </w:rPr>
              <w:t>03</w:t>
            </w:r>
          </w:p>
        </w:tc>
      </w:tr>
      <w:tr w:rsidR="00681B83" w:rsidRPr="0019418C" w14:paraId="7581F7BD" w14:textId="77777777">
        <w:trPr>
          <w:gridAfter w:val="1"/>
          <w:wAfter w:w="236" w:type="dxa"/>
          <w:trHeight w:val="142"/>
        </w:trPr>
        <w:tc>
          <w:tcPr>
            <w:tcW w:w="12845" w:type="dxa"/>
            <w:gridSpan w:val="5"/>
            <w:tcBorders>
              <w:top w:val="single" w:sz="12" w:space="0" w:color="auto"/>
            </w:tcBorders>
          </w:tcPr>
          <w:p w14:paraId="5E5B741A" w14:textId="4F138BE3" w:rsidR="00681B83" w:rsidRPr="0019418C" w:rsidRDefault="00681B83" w:rsidP="00ED474B">
            <w:pPr>
              <w:widowControl w:val="0"/>
              <w:rPr>
                <w:szCs w:val="24"/>
              </w:rPr>
            </w:pPr>
            <w:r w:rsidRPr="0019418C">
              <w:rPr>
                <w:i/>
                <w:szCs w:val="24"/>
              </w:rPr>
              <w:t xml:space="preserve">Notes. </w:t>
            </w:r>
            <w:proofErr w:type="gramStart"/>
            <w:r w:rsidRPr="00C80951">
              <w:rPr>
                <w:szCs w:val="24"/>
              </w:rPr>
              <w:t>α</w:t>
            </w:r>
            <w:proofErr w:type="gramEnd"/>
            <w:r w:rsidRPr="0019418C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denotes Krippendorff’s Alpha. </w:t>
            </w:r>
            <w:r w:rsidRPr="0019418C">
              <w:rPr>
                <w:szCs w:val="24"/>
              </w:rPr>
              <w:t>Sample statements were translated from German.</w:t>
            </w:r>
            <w:r>
              <w:rPr>
                <w:szCs w:val="24"/>
              </w:rPr>
              <w:t xml:space="preserve"> </w:t>
            </w:r>
            <w:r w:rsidRPr="0019418C">
              <w:rPr>
                <w:i/>
                <w:iCs/>
                <w:szCs w:val="24"/>
              </w:rPr>
              <w:t>N</w:t>
            </w:r>
            <w:r w:rsidRPr="0019418C">
              <w:rPr>
                <w:szCs w:val="24"/>
              </w:rPr>
              <w:t xml:space="preserve"> = </w:t>
            </w:r>
            <w:r>
              <w:rPr>
                <w:szCs w:val="24"/>
              </w:rPr>
              <w:t>45</w:t>
            </w:r>
            <w:r w:rsidR="00ED474B">
              <w:rPr>
                <w:szCs w:val="24"/>
              </w:rPr>
              <w:t>9</w:t>
            </w:r>
            <w:r w:rsidRPr="0019418C">
              <w:rPr>
                <w:szCs w:val="24"/>
              </w:rPr>
              <w:t xml:space="preserve">. </w:t>
            </w:r>
            <w:r w:rsidRPr="0019418C">
              <w:rPr>
                <w:szCs w:val="24"/>
                <w:vertAlign w:val="superscript"/>
              </w:rPr>
              <w:t>*</w:t>
            </w:r>
            <w:r w:rsidRPr="0019418C">
              <w:rPr>
                <w:i/>
                <w:szCs w:val="24"/>
              </w:rPr>
              <w:t>p</w:t>
            </w:r>
            <w:r w:rsidRPr="0019418C">
              <w:rPr>
                <w:szCs w:val="24"/>
              </w:rPr>
              <w:t xml:space="preserve"> &lt; .05; </w:t>
            </w:r>
            <w:r w:rsidRPr="0019418C">
              <w:rPr>
                <w:szCs w:val="24"/>
                <w:vertAlign w:val="superscript"/>
              </w:rPr>
              <w:t>**</w:t>
            </w:r>
            <w:r w:rsidRPr="0019418C">
              <w:rPr>
                <w:i/>
                <w:szCs w:val="24"/>
              </w:rPr>
              <w:t>p</w:t>
            </w:r>
            <w:r w:rsidRPr="0019418C">
              <w:rPr>
                <w:szCs w:val="24"/>
              </w:rPr>
              <w:t xml:space="preserve"> &lt; .01;</w:t>
            </w:r>
            <w:r w:rsidRPr="0019418C">
              <w:rPr>
                <w:szCs w:val="24"/>
                <w:vertAlign w:val="superscript"/>
              </w:rPr>
              <w:t xml:space="preserve"> ***</w:t>
            </w:r>
            <w:r w:rsidRPr="0019418C">
              <w:rPr>
                <w:i/>
                <w:szCs w:val="24"/>
              </w:rPr>
              <w:t>p</w:t>
            </w:r>
            <w:r w:rsidRPr="0019418C">
              <w:rPr>
                <w:szCs w:val="24"/>
              </w:rPr>
              <w:t xml:space="preserve"> &lt; .001.</w:t>
            </w:r>
          </w:p>
        </w:tc>
      </w:tr>
    </w:tbl>
    <w:p w14:paraId="1609F5E3" w14:textId="77777777" w:rsidR="00B533DE" w:rsidRDefault="00B533DE" w:rsidP="003157C1">
      <w:pPr>
        <w:widowControl w:val="0"/>
        <w:rPr>
          <w:szCs w:val="24"/>
        </w:rPr>
      </w:pPr>
    </w:p>
    <w:sectPr w:rsidR="00B533DE" w:rsidSect="007F62D2">
      <w:headerReference w:type="first" r:id="rId11"/>
      <w:endnotePr>
        <w:numFmt w:val="decimal"/>
      </w:endnotePr>
      <w:pgSz w:w="15840" w:h="12240" w:orient="landscape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0FD5AE" w14:textId="77777777" w:rsidR="006131DC" w:rsidRDefault="006131DC" w:rsidP="002A65E6">
      <w:pPr>
        <w:spacing w:line="240" w:lineRule="auto"/>
      </w:pPr>
      <w:r>
        <w:separator/>
      </w:r>
    </w:p>
  </w:endnote>
  <w:endnote w:type="continuationSeparator" w:id="0">
    <w:p w14:paraId="2915831E" w14:textId="77777777" w:rsidR="006131DC" w:rsidRDefault="006131DC" w:rsidP="002A65E6">
      <w:pPr>
        <w:spacing w:line="240" w:lineRule="auto"/>
      </w:pPr>
      <w:r>
        <w:continuationSeparator/>
      </w:r>
    </w:p>
  </w:endnote>
  <w:endnote w:type="continuationNotice" w:id="1">
    <w:p w14:paraId="62214E5A" w14:textId="77777777" w:rsidR="006131DC" w:rsidRDefault="006131D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75657E" w14:textId="77777777" w:rsidR="006131DC" w:rsidRDefault="006131DC" w:rsidP="002A65E6">
      <w:pPr>
        <w:spacing w:line="240" w:lineRule="auto"/>
      </w:pPr>
      <w:r>
        <w:separator/>
      </w:r>
    </w:p>
  </w:footnote>
  <w:footnote w:type="continuationSeparator" w:id="0">
    <w:p w14:paraId="2BC41E6D" w14:textId="77777777" w:rsidR="006131DC" w:rsidRDefault="006131DC" w:rsidP="002A65E6">
      <w:pPr>
        <w:spacing w:line="240" w:lineRule="auto"/>
      </w:pPr>
      <w:r>
        <w:continuationSeparator/>
      </w:r>
    </w:p>
  </w:footnote>
  <w:footnote w:type="continuationNotice" w:id="1">
    <w:p w14:paraId="4E556F17" w14:textId="77777777" w:rsidR="006131DC" w:rsidRDefault="006131D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828471" w14:textId="77777777" w:rsidR="003157C1" w:rsidRDefault="003157C1" w:rsidP="002A65E6">
    <w:pPr>
      <w:tabs>
        <w:tab w:val="right" w:pos="9360"/>
      </w:tabs>
    </w:pPr>
    <w:r w:rsidRPr="00E2091E">
      <w:t>Running Head:</w:t>
    </w:r>
    <w:r>
      <w:t xml:space="preserve"> DISCREDITING SCIENCE ON THE INTERNET</w:t>
    </w:r>
    <w:r>
      <w:tab/>
    </w:r>
    <w:r>
      <w:fldChar w:fldCharType="begin"/>
    </w:r>
    <w:r w:rsidRPr="00EE693F">
      <w:instrText>PAGE   \* MERGEFORMAT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C103D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Tahom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Tahom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FD40478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22F6745"/>
    <w:multiLevelType w:val="hybridMultilevel"/>
    <w:tmpl w:val="B3AC6A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34289F"/>
    <w:multiLevelType w:val="hybridMultilevel"/>
    <w:tmpl w:val="1E5E60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642DF9"/>
    <w:multiLevelType w:val="hybridMultilevel"/>
    <w:tmpl w:val="C4629488"/>
    <w:lvl w:ilvl="0" w:tplc="E7D68ABC">
      <w:numFmt w:val="bullet"/>
      <w:lvlText w:val="—"/>
      <w:lvlJc w:val="left"/>
      <w:pPr>
        <w:ind w:left="786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1F535B46"/>
    <w:multiLevelType w:val="hybridMultilevel"/>
    <w:tmpl w:val="97B0CA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75246A"/>
    <w:multiLevelType w:val="hybridMultilevel"/>
    <w:tmpl w:val="D1A68192"/>
    <w:lvl w:ilvl="0" w:tplc="5BA89A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8EB0888"/>
    <w:multiLevelType w:val="hybridMultilevel"/>
    <w:tmpl w:val="2A22C8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C33689"/>
    <w:multiLevelType w:val="hybridMultilevel"/>
    <w:tmpl w:val="BAB8BD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7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de-DE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1AF"/>
    <w:rsid w:val="00003BF5"/>
    <w:rsid w:val="00004A99"/>
    <w:rsid w:val="00006964"/>
    <w:rsid w:val="00007C54"/>
    <w:rsid w:val="00007F0E"/>
    <w:rsid w:val="00010B7F"/>
    <w:rsid w:val="00012990"/>
    <w:rsid w:val="0001305A"/>
    <w:rsid w:val="000130B7"/>
    <w:rsid w:val="000131D0"/>
    <w:rsid w:val="0001575D"/>
    <w:rsid w:val="00016F48"/>
    <w:rsid w:val="00022114"/>
    <w:rsid w:val="00025BA5"/>
    <w:rsid w:val="00025E91"/>
    <w:rsid w:val="00027849"/>
    <w:rsid w:val="00027865"/>
    <w:rsid w:val="00027FC6"/>
    <w:rsid w:val="00031A6B"/>
    <w:rsid w:val="00034C0B"/>
    <w:rsid w:val="0004694E"/>
    <w:rsid w:val="00046F86"/>
    <w:rsid w:val="00051556"/>
    <w:rsid w:val="00051B91"/>
    <w:rsid w:val="00054CF6"/>
    <w:rsid w:val="0005520A"/>
    <w:rsid w:val="00057993"/>
    <w:rsid w:val="00061587"/>
    <w:rsid w:val="00061B90"/>
    <w:rsid w:val="0006446E"/>
    <w:rsid w:val="00065741"/>
    <w:rsid w:val="000705A6"/>
    <w:rsid w:val="00073760"/>
    <w:rsid w:val="00077208"/>
    <w:rsid w:val="0007781A"/>
    <w:rsid w:val="00081215"/>
    <w:rsid w:val="00083B1F"/>
    <w:rsid w:val="00084748"/>
    <w:rsid w:val="00085AB8"/>
    <w:rsid w:val="00086D3E"/>
    <w:rsid w:val="0008762C"/>
    <w:rsid w:val="000916F3"/>
    <w:rsid w:val="00091C50"/>
    <w:rsid w:val="00091F9A"/>
    <w:rsid w:val="00092034"/>
    <w:rsid w:val="0009367A"/>
    <w:rsid w:val="000961BF"/>
    <w:rsid w:val="00096558"/>
    <w:rsid w:val="00096C87"/>
    <w:rsid w:val="0009780C"/>
    <w:rsid w:val="000A1023"/>
    <w:rsid w:val="000A29AA"/>
    <w:rsid w:val="000A38D7"/>
    <w:rsid w:val="000A6740"/>
    <w:rsid w:val="000B313B"/>
    <w:rsid w:val="000B32FA"/>
    <w:rsid w:val="000B420E"/>
    <w:rsid w:val="000B4C38"/>
    <w:rsid w:val="000C06C5"/>
    <w:rsid w:val="000C0DB6"/>
    <w:rsid w:val="000C2F4D"/>
    <w:rsid w:val="000C4BCD"/>
    <w:rsid w:val="000D2A1F"/>
    <w:rsid w:val="000D3267"/>
    <w:rsid w:val="000D351D"/>
    <w:rsid w:val="000D3615"/>
    <w:rsid w:val="000D3C82"/>
    <w:rsid w:val="000D4615"/>
    <w:rsid w:val="000D5428"/>
    <w:rsid w:val="000D5528"/>
    <w:rsid w:val="000D6E0E"/>
    <w:rsid w:val="000E0039"/>
    <w:rsid w:val="000E1DE2"/>
    <w:rsid w:val="000E2845"/>
    <w:rsid w:val="000E2C8D"/>
    <w:rsid w:val="000E3E93"/>
    <w:rsid w:val="000E4809"/>
    <w:rsid w:val="000E654B"/>
    <w:rsid w:val="000E69C4"/>
    <w:rsid w:val="000F0198"/>
    <w:rsid w:val="000F02A7"/>
    <w:rsid w:val="000F0DD7"/>
    <w:rsid w:val="000F19B7"/>
    <w:rsid w:val="000F2465"/>
    <w:rsid w:val="000F44C5"/>
    <w:rsid w:val="000F57B8"/>
    <w:rsid w:val="000F5AEC"/>
    <w:rsid w:val="00100DE1"/>
    <w:rsid w:val="00102E12"/>
    <w:rsid w:val="00104100"/>
    <w:rsid w:val="001057F7"/>
    <w:rsid w:val="00107345"/>
    <w:rsid w:val="001074C1"/>
    <w:rsid w:val="0010790C"/>
    <w:rsid w:val="00113596"/>
    <w:rsid w:val="0011395C"/>
    <w:rsid w:val="00116103"/>
    <w:rsid w:val="00117D1A"/>
    <w:rsid w:val="00120261"/>
    <w:rsid w:val="00122683"/>
    <w:rsid w:val="00124259"/>
    <w:rsid w:val="00125DFB"/>
    <w:rsid w:val="00125E1F"/>
    <w:rsid w:val="00127C7D"/>
    <w:rsid w:val="00134882"/>
    <w:rsid w:val="001357D2"/>
    <w:rsid w:val="00135A3F"/>
    <w:rsid w:val="0013682C"/>
    <w:rsid w:val="00137D47"/>
    <w:rsid w:val="00137F13"/>
    <w:rsid w:val="00140253"/>
    <w:rsid w:val="0014057A"/>
    <w:rsid w:val="00140D07"/>
    <w:rsid w:val="00142E06"/>
    <w:rsid w:val="0014358F"/>
    <w:rsid w:val="00145867"/>
    <w:rsid w:val="00146504"/>
    <w:rsid w:val="001523B2"/>
    <w:rsid w:val="00154955"/>
    <w:rsid w:val="00154A72"/>
    <w:rsid w:val="00155B0C"/>
    <w:rsid w:val="0015721C"/>
    <w:rsid w:val="00160A67"/>
    <w:rsid w:val="00160EAE"/>
    <w:rsid w:val="001614E3"/>
    <w:rsid w:val="001639A9"/>
    <w:rsid w:val="0016505C"/>
    <w:rsid w:val="0017081B"/>
    <w:rsid w:val="00170C11"/>
    <w:rsid w:val="001711AD"/>
    <w:rsid w:val="001718D3"/>
    <w:rsid w:val="001744F1"/>
    <w:rsid w:val="00174826"/>
    <w:rsid w:val="0017535E"/>
    <w:rsid w:val="00182623"/>
    <w:rsid w:val="00184295"/>
    <w:rsid w:val="0018492E"/>
    <w:rsid w:val="00185281"/>
    <w:rsid w:val="00186BA4"/>
    <w:rsid w:val="00191538"/>
    <w:rsid w:val="00193033"/>
    <w:rsid w:val="0019418C"/>
    <w:rsid w:val="001945F4"/>
    <w:rsid w:val="001958B3"/>
    <w:rsid w:val="001A0022"/>
    <w:rsid w:val="001A201C"/>
    <w:rsid w:val="001A4AEC"/>
    <w:rsid w:val="001A5890"/>
    <w:rsid w:val="001A5B47"/>
    <w:rsid w:val="001B184F"/>
    <w:rsid w:val="001B3246"/>
    <w:rsid w:val="001B3E69"/>
    <w:rsid w:val="001B6197"/>
    <w:rsid w:val="001B7CC1"/>
    <w:rsid w:val="001C20DF"/>
    <w:rsid w:val="001C37CA"/>
    <w:rsid w:val="001C38B6"/>
    <w:rsid w:val="001C41B3"/>
    <w:rsid w:val="001C48F5"/>
    <w:rsid w:val="001C4D13"/>
    <w:rsid w:val="001D13BC"/>
    <w:rsid w:val="001D1D03"/>
    <w:rsid w:val="001D2103"/>
    <w:rsid w:val="001D21FF"/>
    <w:rsid w:val="001D2587"/>
    <w:rsid w:val="001D2C65"/>
    <w:rsid w:val="001D4051"/>
    <w:rsid w:val="001D47B1"/>
    <w:rsid w:val="001D4B18"/>
    <w:rsid w:val="001D5211"/>
    <w:rsid w:val="001D56B6"/>
    <w:rsid w:val="001D7122"/>
    <w:rsid w:val="001E10ED"/>
    <w:rsid w:val="001E1D94"/>
    <w:rsid w:val="001E2691"/>
    <w:rsid w:val="001E5076"/>
    <w:rsid w:val="001E521E"/>
    <w:rsid w:val="001E5B0A"/>
    <w:rsid w:val="001E6759"/>
    <w:rsid w:val="001E7864"/>
    <w:rsid w:val="001F0C64"/>
    <w:rsid w:val="001F1139"/>
    <w:rsid w:val="001F1848"/>
    <w:rsid w:val="001F217A"/>
    <w:rsid w:val="001F4635"/>
    <w:rsid w:val="001F6D38"/>
    <w:rsid w:val="001F7544"/>
    <w:rsid w:val="0020273F"/>
    <w:rsid w:val="002029FF"/>
    <w:rsid w:val="002047C7"/>
    <w:rsid w:val="00205887"/>
    <w:rsid w:val="00205FD8"/>
    <w:rsid w:val="0020714A"/>
    <w:rsid w:val="00211369"/>
    <w:rsid w:val="00211EE5"/>
    <w:rsid w:val="00211F90"/>
    <w:rsid w:val="0021259D"/>
    <w:rsid w:val="002145F6"/>
    <w:rsid w:val="00216B7B"/>
    <w:rsid w:val="002178EB"/>
    <w:rsid w:val="0022099C"/>
    <w:rsid w:val="00220CBC"/>
    <w:rsid w:val="00222518"/>
    <w:rsid w:val="00223EB1"/>
    <w:rsid w:val="002261C2"/>
    <w:rsid w:val="0022684D"/>
    <w:rsid w:val="00226FBC"/>
    <w:rsid w:val="002304F3"/>
    <w:rsid w:val="0023122B"/>
    <w:rsid w:val="0023442A"/>
    <w:rsid w:val="00234805"/>
    <w:rsid w:val="00235423"/>
    <w:rsid w:val="00237E1F"/>
    <w:rsid w:val="00242B33"/>
    <w:rsid w:val="002436AF"/>
    <w:rsid w:val="00246401"/>
    <w:rsid w:val="0025009C"/>
    <w:rsid w:val="002513C7"/>
    <w:rsid w:val="00252D5A"/>
    <w:rsid w:val="00254170"/>
    <w:rsid w:val="00254B0E"/>
    <w:rsid w:val="0025602F"/>
    <w:rsid w:val="002562D3"/>
    <w:rsid w:val="0026167C"/>
    <w:rsid w:val="00263F0F"/>
    <w:rsid w:val="00264853"/>
    <w:rsid w:val="00265118"/>
    <w:rsid w:val="0026575A"/>
    <w:rsid w:val="00270573"/>
    <w:rsid w:val="0027182C"/>
    <w:rsid w:val="00276386"/>
    <w:rsid w:val="00276C07"/>
    <w:rsid w:val="00277E03"/>
    <w:rsid w:val="0028013F"/>
    <w:rsid w:val="00282195"/>
    <w:rsid w:val="00282C34"/>
    <w:rsid w:val="00285BC1"/>
    <w:rsid w:val="0029101E"/>
    <w:rsid w:val="00291655"/>
    <w:rsid w:val="00291868"/>
    <w:rsid w:val="00291EEF"/>
    <w:rsid w:val="00292116"/>
    <w:rsid w:val="0029545E"/>
    <w:rsid w:val="00295F5A"/>
    <w:rsid w:val="00296420"/>
    <w:rsid w:val="00296C46"/>
    <w:rsid w:val="002976B1"/>
    <w:rsid w:val="00297D2F"/>
    <w:rsid w:val="002A026F"/>
    <w:rsid w:val="002A247E"/>
    <w:rsid w:val="002A38FC"/>
    <w:rsid w:val="002A65E6"/>
    <w:rsid w:val="002A6CD3"/>
    <w:rsid w:val="002A7204"/>
    <w:rsid w:val="002B21A7"/>
    <w:rsid w:val="002B5E33"/>
    <w:rsid w:val="002B606B"/>
    <w:rsid w:val="002B6D17"/>
    <w:rsid w:val="002C02EC"/>
    <w:rsid w:val="002C2397"/>
    <w:rsid w:val="002C502E"/>
    <w:rsid w:val="002C535E"/>
    <w:rsid w:val="002C59FD"/>
    <w:rsid w:val="002C5A74"/>
    <w:rsid w:val="002C5CA1"/>
    <w:rsid w:val="002C62C1"/>
    <w:rsid w:val="002C7E3E"/>
    <w:rsid w:val="002D16DC"/>
    <w:rsid w:val="002D179B"/>
    <w:rsid w:val="002D69B0"/>
    <w:rsid w:val="002D7088"/>
    <w:rsid w:val="002E0B2F"/>
    <w:rsid w:val="002E2725"/>
    <w:rsid w:val="002E5305"/>
    <w:rsid w:val="002E70CF"/>
    <w:rsid w:val="002E7BF5"/>
    <w:rsid w:val="002F0E4B"/>
    <w:rsid w:val="002F1DD2"/>
    <w:rsid w:val="002F773D"/>
    <w:rsid w:val="002F7DA8"/>
    <w:rsid w:val="003022F4"/>
    <w:rsid w:val="003045F6"/>
    <w:rsid w:val="00304675"/>
    <w:rsid w:val="00304B9D"/>
    <w:rsid w:val="00306EFD"/>
    <w:rsid w:val="003070D2"/>
    <w:rsid w:val="003142F5"/>
    <w:rsid w:val="003157C1"/>
    <w:rsid w:val="0031640E"/>
    <w:rsid w:val="0032095E"/>
    <w:rsid w:val="00322B0E"/>
    <w:rsid w:val="003257C5"/>
    <w:rsid w:val="0032607A"/>
    <w:rsid w:val="00326C07"/>
    <w:rsid w:val="0033064A"/>
    <w:rsid w:val="00331E2C"/>
    <w:rsid w:val="00333C2D"/>
    <w:rsid w:val="00333F73"/>
    <w:rsid w:val="00334AD0"/>
    <w:rsid w:val="00335189"/>
    <w:rsid w:val="003373F1"/>
    <w:rsid w:val="00341478"/>
    <w:rsid w:val="003421E9"/>
    <w:rsid w:val="003452AB"/>
    <w:rsid w:val="00347235"/>
    <w:rsid w:val="00347A02"/>
    <w:rsid w:val="003527A6"/>
    <w:rsid w:val="00353859"/>
    <w:rsid w:val="00356D72"/>
    <w:rsid w:val="00363022"/>
    <w:rsid w:val="00363FC9"/>
    <w:rsid w:val="00366D22"/>
    <w:rsid w:val="003707FE"/>
    <w:rsid w:val="00372CE1"/>
    <w:rsid w:val="0037580A"/>
    <w:rsid w:val="00380374"/>
    <w:rsid w:val="0038144F"/>
    <w:rsid w:val="00383504"/>
    <w:rsid w:val="00383830"/>
    <w:rsid w:val="00385AE8"/>
    <w:rsid w:val="00386285"/>
    <w:rsid w:val="0038693B"/>
    <w:rsid w:val="003900B4"/>
    <w:rsid w:val="00391341"/>
    <w:rsid w:val="00391C2D"/>
    <w:rsid w:val="003920F7"/>
    <w:rsid w:val="00393AEA"/>
    <w:rsid w:val="003942EC"/>
    <w:rsid w:val="003979F7"/>
    <w:rsid w:val="003A6093"/>
    <w:rsid w:val="003B0086"/>
    <w:rsid w:val="003B306C"/>
    <w:rsid w:val="003B389F"/>
    <w:rsid w:val="003B39BE"/>
    <w:rsid w:val="003B40B3"/>
    <w:rsid w:val="003B6258"/>
    <w:rsid w:val="003B7312"/>
    <w:rsid w:val="003B7784"/>
    <w:rsid w:val="003C14BE"/>
    <w:rsid w:val="003C1AB8"/>
    <w:rsid w:val="003C1E83"/>
    <w:rsid w:val="003C1FF5"/>
    <w:rsid w:val="003C2699"/>
    <w:rsid w:val="003C2700"/>
    <w:rsid w:val="003C341D"/>
    <w:rsid w:val="003C5CF5"/>
    <w:rsid w:val="003C6EA9"/>
    <w:rsid w:val="003D005D"/>
    <w:rsid w:val="003D2DC9"/>
    <w:rsid w:val="003D30A2"/>
    <w:rsid w:val="003D3715"/>
    <w:rsid w:val="003D43AC"/>
    <w:rsid w:val="003D4B22"/>
    <w:rsid w:val="003D51AF"/>
    <w:rsid w:val="003D6C58"/>
    <w:rsid w:val="003D72E4"/>
    <w:rsid w:val="003D761A"/>
    <w:rsid w:val="003E0FEC"/>
    <w:rsid w:val="003E1C66"/>
    <w:rsid w:val="003E1F63"/>
    <w:rsid w:val="003E41D3"/>
    <w:rsid w:val="003E5661"/>
    <w:rsid w:val="003E6EF5"/>
    <w:rsid w:val="003E72AD"/>
    <w:rsid w:val="003E7C0E"/>
    <w:rsid w:val="003E7EC0"/>
    <w:rsid w:val="003F406C"/>
    <w:rsid w:val="003F42DE"/>
    <w:rsid w:val="003F5650"/>
    <w:rsid w:val="003F5B3F"/>
    <w:rsid w:val="003F65D1"/>
    <w:rsid w:val="004005DF"/>
    <w:rsid w:val="00401C49"/>
    <w:rsid w:val="00402347"/>
    <w:rsid w:val="00403873"/>
    <w:rsid w:val="004038A7"/>
    <w:rsid w:val="00405F7A"/>
    <w:rsid w:val="0041263D"/>
    <w:rsid w:val="00412F36"/>
    <w:rsid w:val="00415DF4"/>
    <w:rsid w:val="004200D4"/>
    <w:rsid w:val="0042255B"/>
    <w:rsid w:val="0042299C"/>
    <w:rsid w:val="004230BE"/>
    <w:rsid w:val="0042406A"/>
    <w:rsid w:val="00424DB1"/>
    <w:rsid w:val="004250EE"/>
    <w:rsid w:val="0042521F"/>
    <w:rsid w:val="0043141F"/>
    <w:rsid w:val="004315CC"/>
    <w:rsid w:val="00432FE7"/>
    <w:rsid w:val="00434AFA"/>
    <w:rsid w:val="00434D90"/>
    <w:rsid w:val="004352B7"/>
    <w:rsid w:val="004371B6"/>
    <w:rsid w:val="00442AEB"/>
    <w:rsid w:val="0044483B"/>
    <w:rsid w:val="004453EC"/>
    <w:rsid w:val="00445508"/>
    <w:rsid w:val="00445A90"/>
    <w:rsid w:val="0044719E"/>
    <w:rsid w:val="004475A9"/>
    <w:rsid w:val="00447E33"/>
    <w:rsid w:val="004500A5"/>
    <w:rsid w:val="004509AA"/>
    <w:rsid w:val="00451892"/>
    <w:rsid w:val="0045315B"/>
    <w:rsid w:val="0045546A"/>
    <w:rsid w:val="004556EB"/>
    <w:rsid w:val="00457619"/>
    <w:rsid w:val="004620CA"/>
    <w:rsid w:val="00462D53"/>
    <w:rsid w:val="0046475A"/>
    <w:rsid w:val="004654C9"/>
    <w:rsid w:val="00465973"/>
    <w:rsid w:val="004660C3"/>
    <w:rsid w:val="00470BC1"/>
    <w:rsid w:val="004720B4"/>
    <w:rsid w:val="00472521"/>
    <w:rsid w:val="0047279B"/>
    <w:rsid w:val="00472AC1"/>
    <w:rsid w:val="004759D4"/>
    <w:rsid w:val="004766DD"/>
    <w:rsid w:val="004806D3"/>
    <w:rsid w:val="004823C2"/>
    <w:rsid w:val="004833C1"/>
    <w:rsid w:val="0048644A"/>
    <w:rsid w:val="00486C63"/>
    <w:rsid w:val="00490E4B"/>
    <w:rsid w:val="00491D53"/>
    <w:rsid w:val="0049254D"/>
    <w:rsid w:val="004A10D2"/>
    <w:rsid w:val="004A1494"/>
    <w:rsid w:val="004A4F84"/>
    <w:rsid w:val="004A5591"/>
    <w:rsid w:val="004A5EB5"/>
    <w:rsid w:val="004A64EA"/>
    <w:rsid w:val="004B0DEB"/>
    <w:rsid w:val="004B4121"/>
    <w:rsid w:val="004B6CB9"/>
    <w:rsid w:val="004C02E7"/>
    <w:rsid w:val="004C2E12"/>
    <w:rsid w:val="004C35DB"/>
    <w:rsid w:val="004C54A4"/>
    <w:rsid w:val="004C587D"/>
    <w:rsid w:val="004C5C3B"/>
    <w:rsid w:val="004D2B70"/>
    <w:rsid w:val="004D336B"/>
    <w:rsid w:val="004D3C6B"/>
    <w:rsid w:val="004D5624"/>
    <w:rsid w:val="004D5D11"/>
    <w:rsid w:val="004D6A03"/>
    <w:rsid w:val="004D6B8A"/>
    <w:rsid w:val="004D6E97"/>
    <w:rsid w:val="004D6F75"/>
    <w:rsid w:val="004D7954"/>
    <w:rsid w:val="004D7F51"/>
    <w:rsid w:val="004E054D"/>
    <w:rsid w:val="004E114C"/>
    <w:rsid w:val="004E25C7"/>
    <w:rsid w:val="004E56CE"/>
    <w:rsid w:val="004F1443"/>
    <w:rsid w:val="004F4493"/>
    <w:rsid w:val="004F48B4"/>
    <w:rsid w:val="00500299"/>
    <w:rsid w:val="005011D7"/>
    <w:rsid w:val="00503F8A"/>
    <w:rsid w:val="00505EC4"/>
    <w:rsid w:val="0050757E"/>
    <w:rsid w:val="00511320"/>
    <w:rsid w:val="00511A9B"/>
    <w:rsid w:val="005128C3"/>
    <w:rsid w:val="00512F5C"/>
    <w:rsid w:val="0051633A"/>
    <w:rsid w:val="00520603"/>
    <w:rsid w:val="0052190B"/>
    <w:rsid w:val="00521EA9"/>
    <w:rsid w:val="005229ED"/>
    <w:rsid w:val="00523AF9"/>
    <w:rsid w:val="00524EE0"/>
    <w:rsid w:val="0052688F"/>
    <w:rsid w:val="005308A5"/>
    <w:rsid w:val="00530EF6"/>
    <w:rsid w:val="00531047"/>
    <w:rsid w:val="0053174D"/>
    <w:rsid w:val="00534089"/>
    <w:rsid w:val="00534921"/>
    <w:rsid w:val="00541242"/>
    <w:rsid w:val="0054167A"/>
    <w:rsid w:val="0054214F"/>
    <w:rsid w:val="0054244C"/>
    <w:rsid w:val="005444B5"/>
    <w:rsid w:val="00544F1E"/>
    <w:rsid w:val="005462EA"/>
    <w:rsid w:val="00546678"/>
    <w:rsid w:val="00552EC5"/>
    <w:rsid w:val="00553165"/>
    <w:rsid w:val="00553763"/>
    <w:rsid w:val="005538C2"/>
    <w:rsid w:val="00553B3B"/>
    <w:rsid w:val="0055507A"/>
    <w:rsid w:val="0055588E"/>
    <w:rsid w:val="00555FC2"/>
    <w:rsid w:val="00557B8F"/>
    <w:rsid w:val="005601E3"/>
    <w:rsid w:val="0056055F"/>
    <w:rsid w:val="005618EC"/>
    <w:rsid w:val="005620C2"/>
    <w:rsid w:val="005622CA"/>
    <w:rsid w:val="00562307"/>
    <w:rsid w:val="005627FF"/>
    <w:rsid w:val="00563EAD"/>
    <w:rsid w:val="00566A85"/>
    <w:rsid w:val="005679B9"/>
    <w:rsid w:val="00567C4D"/>
    <w:rsid w:val="00572D8F"/>
    <w:rsid w:val="00573626"/>
    <w:rsid w:val="00575A26"/>
    <w:rsid w:val="00576C06"/>
    <w:rsid w:val="00576CE3"/>
    <w:rsid w:val="00580AB1"/>
    <w:rsid w:val="005834FC"/>
    <w:rsid w:val="00583F2F"/>
    <w:rsid w:val="005845D4"/>
    <w:rsid w:val="00584EFE"/>
    <w:rsid w:val="005860D7"/>
    <w:rsid w:val="00586837"/>
    <w:rsid w:val="00586BE4"/>
    <w:rsid w:val="00591208"/>
    <w:rsid w:val="00591E6E"/>
    <w:rsid w:val="00591FE7"/>
    <w:rsid w:val="00592635"/>
    <w:rsid w:val="005930AA"/>
    <w:rsid w:val="00595295"/>
    <w:rsid w:val="005968F5"/>
    <w:rsid w:val="005974CD"/>
    <w:rsid w:val="005A132B"/>
    <w:rsid w:val="005A169A"/>
    <w:rsid w:val="005A21FB"/>
    <w:rsid w:val="005A4534"/>
    <w:rsid w:val="005A4E2D"/>
    <w:rsid w:val="005A5921"/>
    <w:rsid w:val="005A5F18"/>
    <w:rsid w:val="005A6DD5"/>
    <w:rsid w:val="005A6FAC"/>
    <w:rsid w:val="005A714C"/>
    <w:rsid w:val="005A75D4"/>
    <w:rsid w:val="005A7E50"/>
    <w:rsid w:val="005A7F79"/>
    <w:rsid w:val="005B186E"/>
    <w:rsid w:val="005B519E"/>
    <w:rsid w:val="005C1B7A"/>
    <w:rsid w:val="005C2C31"/>
    <w:rsid w:val="005C3919"/>
    <w:rsid w:val="005C46C2"/>
    <w:rsid w:val="005C710A"/>
    <w:rsid w:val="005C7E82"/>
    <w:rsid w:val="005D40C8"/>
    <w:rsid w:val="005D59A0"/>
    <w:rsid w:val="005D5E7B"/>
    <w:rsid w:val="005D7682"/>
    <w:rsid w:val="005E0E61"/>
    <w:rsid w:val="005E11C6"/>
    <w:rsid w:val="005E6045"/>
    <w:rsid w:val="005E7CBE"/>
    <w:rsid w:val="005F0EDC"/>
    <w:rsid w:val="005F2149"/>
    <w:rsid w:val="006028FD"/>
    <w:rsid w:val="00602CD5"/>
    <w:rsid w:val="00603434"/>
    <w:rsid w:val="00603FB2"/>
    <w:rsid w:val="0060487E"/>
    <w:rsid w:val="00606A4E"/>
    <w:rsid w:val="006079C5"/>
    <w:rsid w:val="0061286D"/>
    <w:rsid w:val="006131B4"/>
    <w:rsid w:val="006131DC"/>
    <w:rsid w:val="00614AD8"/>
    <w:rsid w:val="006160CE"/>
    <w:rsid w:val="00616A83"/>
    <w:rsid w:val="006202A0"/>
    <w:rsid w:val="00621FC6"/>
    <w:rsid w:val="0062385E"/>
    <w:rsid w:val="00626285"/>
    <w:rsid w:val="00626357"/>
    <w:rsid w:val="006264ED"/>
    <w:rsid w:val="00626AFE"/>
    <w:rsid w:val="00630610"/>
    <w:rsid w:val="006307B8"/>
    <w:rsid w:val="0063108F"/>
    <w:rsid w:val="006323A0"/>
    <w:rsid w:val="00632A6D"/>
    <w:rsid w:val="00632A91"/>
    <w:rsid w:val="006330AC"/>
    <w:rsid w:val="00633A1D"/>
    <w:rsid w:val="006355AB"/>
    <w:rsid w:val="00635E9A"/>
    <w:rsid w:val="006364CE"/>
    <w:rsid w:val="0063706D"/>
    <w:rsid w:val="00637C19"/>
    <w:rsid w:val="00637CDE"/>
    <w:rsid w:val="00643AAE"/>
    <w:rsid w:val="0064764B"/>
    <w:rsid w:val="00651BE1"/>
    <w:rsid w:val="00652731"/>
    <w:rsid w:val="00653C10"/>
    <w:rsid w:val="00653F52"/>
    <w:rsid w:val="0065455D"/>
    <w:rsid w:val="006549C0"/>
    <w:rsid w:val="0065504E"/>
    <w:rsid w:val="00655211"/>
    <w:rsid w:val="00662F90"/>
    <w:rsid w:val="00664189"/>
    <w:rsid w:val="00665FF9"/>
    <w:rsid w:val="00666D46"/>
    <w:rsid w:val="00670C05"/>
    <w:rsid w:val="006736D7"/>
    <w:rsid w:val="00676B1A"/>
    <w:rsid w:val="00676E90"/>
    <w:rsid w:val="00681B83"/>
    <w:rsid w:val="0068290E"/>
    <w:rsid w:val="00684545"/>
    <w:rsid w:val="0068648D"/>
    <w:rsid w:val="0068670B"/>
    <w:rsid w:val="006913D8"/>
    <w:rsid w:val="00692CCA"/>
    <w:rsid w:val="00693844"/>
    <w:rsid w:val="00693F60"/>
    <w:rsid w:val="00696FDA"/>
    <w:rsid w:val="006973CE"/>
    <w:rsid w:val="006A5B31"/>
    <w:rsid w:val="006A6B78"/>
    <w:rsid w:val="006B4D5E"/>
    <w:rsid w:val="006B55B2"/>
    <w:rsid w:val="006B6044"/>
    <w:rsid w:val="006B6C2E"/>
    <w:rsid w:val="006B7FE5"/>
    <w:rsid w:val="006C02A5"/>
    <w:rsid w:val="006C4A9C"/>
    <w:rsid w:val="006C5397"/>
    <w:rsid w:val="006C606A"/>
    <w:rsid w:val="006C6C6C"/>
    <w:rsid w:val="006C7BD2"/>
    <w:rsid w:val="006C7C08"/>
    <w:rsid w:val="006D5904"/>
    <w:rsid w:val="006D5D3D"/>
    <w:rsid w:val="006D7528"/>
    <w:rsid w:val="006E221D"/>
    <w:rsid w:val="006E24AF"/>
    <w:rsid w:val="006E3C78"/>
    <w:rsid w:val="006E4D39"/>
    <w:rsid w:val="006E5ABC"/>
    <w:rsid w:val="006F083B"/>
    <w:rsid w:val="006F1D37"/>
    <w:rsid w:val="006F2265"/>
    <w:rsid w:val="006F3758"/>
    <w:rsid w:val="006F524B"/>
    <w:rsid w:val="006F6FEE"/>
    <w:rsid w:val="0070016E"/>
    <w:rsid w:val="007006EE"/>
    <w:rsid w:val="0070091D"/>
    <w:rsid w:val="00701C72"/>
    <w:rsid w:val="007058A3"/>
    <w:rsid w:val="00706292"/>
    <w:rsid w:val="00706315"/>
    <w:rsid w:val="00710F9C"/>
    <w:rsid w:val="00713BF5"/>
    <w:rsid w:val="007145C8"/>
    <w:rsid w:val="00715A0C"/>
    <w:rsid w:val="007161AC"/>
    <w:rsid w:val="007167AF"/>
    <w:rsid w:val="00722E73"/>
    <w:rsid w:val="007236FD"/>
    <w:rsid w:val="00723929"/>
    <w:rsid w:val="00724FE7"/>
    <w:rsid w:val="007264B4"/>
    <w:rsid w:val="00726DD7"/>
    <w:rsid w:val="00727318"/>
    <w:rsid w:val="0073006C"/>
    <w:rsid w:val="0073057A"/>
    <w:rsid w:val="00732664"/>
    <w:rsid w:val="0073347D"/>
    <w:rsid w:val="00734182"/>
    <w:rsid w:val="0073528D"/>
    <w:rsid w:val="00735A97"/>
    <w:rsid w:val="00736A89"/>
    <w:rsid w:val="00737A26"/>
    <w:rsid w:val="0074287B"/>
    <w:rsid w:val="00742FB5"/>
    <w:rsid w:val="00742FBB"/>
    <w:rsid w:val="00744D0B"/>
    <w:rsid w:val="00750CFA"/>
    <w:rsid w:val="00751DEE"/>
    <w:rsid w:val="007537CF"/>
    <w:rsid w:val="00753C95"/>
    <w:rsid w:val="00754110"/>
    <w:rsid w:val="00754279"/>
    <w:rsid w:val="0075444F"/>
    <w:rsid w:val="0075666F"/>
    <w:rsid w:val="007566EF"/>
    <w:rsid w:val="00760655"/>
    <w:rsid w:val="00760BF1"/>
    <w:rsid w:val="007611D4"/>
    <w:rsid w:val="0076144F"/>
    <w:rsid w:val="007617C8"/>
    <w:rsid w:val="007620E9"/>
    <w:rsid w:val="007644A5"/>
    <w:rsid w:val="00765415"/>
    <w:rsid w:val="00766BDB"/>
    <w:rsid w:val="00770235"/>
    <w:rsid w:val="0077370A"/>
    <w:rsid w:val="007752DA"/>
    <w:rsid w:val="007762BF"/>
    <w:rsid w:val="007800D4"/>
    <w:rsid w:val="0078117C"/>
    <w:rsid w:val="00782865"/>
    <w:rsid w:val="00785FF5"/>
    <w:rsid w:val="00787F5A"/>
    <w:rsid w:val="00790084"/>
    <w:rsid w:val="007902D7"/>
    <w:rsid w:val="00791E9C"/>
    <w:rsid w:val="0079240D"/>
    <w:rsid w:val="007956A8"/>
    <w:rsid w:val="00796423"/>
    <w:rsid w:val="0079697B"/>
    <w:rsid w:val="00797FEB"/>
    <w:rsid w:val="007A29FD"/>
    <w:rsid w:val="007A32A9"/>
    <w:rsid w:val="007A379F"/>
    <w:rsid w:val="007A46CB"/>
    <w:rsid w:val="007A5A67"/>
    <w:rsid w:val="007A6062"/>
    <w:rsid w:val="007B02FD"/>
    <w:rsid w:val="007B19F0"/>
    <w:rsid w:val="007B2276"/>
    <w:rsid w:val="007B3B45"/>
    <w:rsid w:val="007B7848"/>
    <w:rsid w:val="007C0726"/>
    <w:rsid w:val="007C296C"/>
    <w:rsid w:val="007C3325"/>
    <w:rsid w:val="007C3945"/>
    <w:rsid w:val="007C473E"/>
    <w:rsid w:val="007C61AA"/>
    <w:rsid w:val="007C7AE3"/>
    <w:rsid w:val="007D05F3"/>
    <w:rsid w:val="007D15BD"/>
    <w:rsid w:val="007D3A8D"/>
    <w:rsid w:val="007D40FC"/>
    <w:rsid w:val="007D7EDD"/>
    <w:rsid w:val="007E0785"/>
    <w:rsid w:val="007E12D0"/>
    <w:rsid w:val="007E1DF4"/>
    <w:rsid w:val="007E20C4"/>
    <w:rsid w:val="007E3298"/>
    <w:rsid w:val="007E3972"/>
    <w:rsid w:val="007E4442"/>
    <w:rsid w:val="007E4762"/>
    <w:rsid w:val="007E778B"/>
    <w:rsid w:val="007F2D5C"/>
    <w:rsid w:val="007F37C8"/>
    <w:rsid w:val="007F4A38"/>
    <w:rsid w:val="007F50CB"/>
    <w:rsid w:val="007F62D2"/>
    <w:rsid w:val="007F7BFE"/>
    <w:rsid w:val="00802D8C"/>
    <w:rsid w:val="00804728"/>
    <w:rsid w:val="008047D1"/>
    <w:rsid w:val="00805CB0"/>
    <w:rsid w:val="00805D29"/>
    <w:rsid w:val="008107EB"/>
    <w:rsid w:val="008126AC"/>
    <w:rsid w:val="0081332B"/>
    <w:rsid w:val="00813353"/>
    <w:rsid w:val="00816581"/>
    <w:rsid w:val="00824D48"/>
    <w:rsid w:val="00825434"/>
    <w:rsid w:val="00825D6F"/>
    <w:rsid w:val="00826C74"/>
    <w:rsid w:val="00827E7E"/>
    <w:rsid w:val="0083049A"/>
    <w:rsid w:val="00831D12"/>
    <w:rsid w:val="0083211D"/>
    <w:rsid w:val="00832A1C"/>
    <w:rsid w:val="008348C7"/>
    <w:rsid w:val="00834B75"/>
    <w:rsid w:val="00835585"/>
    <w:rsid w:val="00835FDE"/>
    <w:rsid w:val="00840594"/>
    <w:rsid w:val="00843107"/>
    <w:rsid w:val="00845679"/>
    <w:rsid w:val="008466D2"/>
    <w:rsid w:val="008470C9"/>
    <w:rsid w:val="008517D3"/>
    <w:rsid w:val="0085278D"/>
    <w:rsid w:val="00854D4E"/>
    <w:rsid w:val="00856E17"/>
    <w:rsid w:val="008631E3"/>
    <w:rsid w:val="00863E8C"/>
    <w:rsid w:val="0086546E"/>
    <w:rsid w:val="00866EB5"/>
    <w:rsid w:val="008701D3"/>
    <w:rsid w:val="00871403"/>
    <w:rsid w:val="00872D28"/>
    <w:rsid w:val="00872DCC"/>
    <w:rsid w:val="0087314F"/>
    <w:rsid w:val="00875A15"/>
    <w:rsid w:val="00877003"/>
    <w:rsid w:val="008770DA"/>
    <w:rsid w:val="008803DE"/>
    <w:rsid w:val="008820EA"/>
    <w:rsid w:val="00882216"/>
    <w:rsid w:val="0088249C"/>
    <w:rsid w:val="0088340D"/>
    <w:rsid w:val="00884A04"/>
    <w:rsid w:val="00885642"/>
    <w:rsid w:val="008935F1"/>
    <w:rsid w:val="00893C1D"/>
    <w:rsid w:val="008A06F2"/>
    <w:rsid w:val="008A1ACD"/>
    <w:rsid w:val="008A2EB0"/>
    <w:rsid w:val="008A33A1"/>
    <w:rsid w:val="008A42FB"/>
    <w:rsid w:val="008A48F6"/>
    <w:rsid w:val="008A5524"/>
    <w:rsid w:val="008A5F27"/>
    <w:rsid w:val="008A62C3"/>
    <w:rsid w:val="008A657C"/>
    <w:rsid w:val="008B2DE4"/>
    <w:rsid w:val="008B59D5"/>
    <w:rsid w:val="008B5AF0"/>
    <w:rsid w:val="008B66C9"/>
    <w:rsid w:val="008C0146"/>
    <w:rsid w:val="008C121A"/>
    <w:rsid w:val="008C3290"/>
    <w:rsid w:val="008C3318"/>
    <w:rsid w:val="008C4181"/>
    <w:rsid w:val="008C781A"/>
    <w:rsid w:val="008D29A5"/>
    <w:rsid w:val="008D3371"/>
    <w:rsid w:val="008D498A"/>
    <w:rsid w:val="008E03DE"/>
    <w:rsid w:val="008E1E71"/>
    <w:rsid w:val="008E3A7B"/>
    <w:rsid w:val="008E3C8D"/>
    <w:rsid w:val="008E4D6C"/>
    <w:rsid w:val="008E5EED"/>
    <w:rsid w:val="008E6B5B"/>
    <w:rsid w:val="008E7C1D"/>
    <w:rsid w:val="008F063F"/>
    <w:rsid w:val="008F0C76"/>
    <w:rsid w:val="008F115C"/>
    <w:rsid w:val="008F185B"/>
    <w:rsid w:val="008F5A51"/>
    <w:rsid w:val="009007DD"/>
    <w:rsid w:val="0090114A"/>
    <w:rsid w:val="009039E0"/>
    <w:rsid w:val="00904CA8"/>
    <w:rsid w:val="00905152"/>
    <w:rsid w:val="00905570"/>
    <w:rsid w:val="009061A8"/>
    <w:rsid w:val="00906ADF"/>
    <w:rsid w:val="00906B58"/>
    <w:rsid w:val="00906F27"/>
    <w:rsid w:val="00911409"/>
    <w:rsid w:val="00912580"/>
    <w:rsid w:val="00916463"/>
    <w:rsid w:val="009167BA"/>
    <w:rsid w:val="0092032C"/>
    <w:rsid w:val="009218F5"/>
    <w:rsid w:val="0092423D"/>
    <w:rsid w:val="009256BB"/>
    <w:rsid w:val="00925BEC"/>
    <w:rsid w:val="00925E43"/>
    <w:rsid w:val="00930460"/>
    <w:rsid w:val="009318DD"/>
    <w:rsid w:val="009330E3"/>
    <w:rsid w:val="0093357A"/>
    <w:rsid w:val="0093493E"/>
    <w:rsid w:val="00935A57"/>
    <w:rsid w:val="00936070"/>
    <w:rsid w:val="00936549"/>
    <w:rsid w:val="00936571"/>
    <w:rsid w:val="00940E7E"/>
    <w:rsid w:val="00941A7F"/>
    <w:rsid w:val="00946160"/>
    <w:rsid w:val="009469AC"/>
    <w:rsid w:val="00946E57"/>
    <w:rsid w:val="00946F06"/>
    <w:rsid w:val="009512D5"/>
    <w:rsid w:val="00951433"/>
    <w:rsid w:val="00953179"/>
    <w:rsid w:val="009533C6"/>
    <w:rsid w:val="0095404C"/>
    <w:rsid w:val="00955943"/>
    <w:rsid w:val="0095773C"/>
    <w:rsid w:val="00963953"/>
    <w:rsid w:val="009642A3"/>
    <w:rsid w:val="00964C1F"/>
    <w:rsid w:val="009675E9"/>
    <w:rsid w:val="00970A2C"/>
    <w:rsid w:val="009719DE"/>
    <w:rsid w:val="00971CD3"/>
    <w:rsid w:val="00972174"/>
    <w:rsid w:val="009726E4"/>
    <w:rsid w:val="009745EC"/>
    <w:rsid w:val="00975DCB"/>
    <w:rsid w:val="00977C88"/>
    <w:rsid w:val="00982DD7"/>
    <w:rsid w:val="00983D4A"/>
    <w:rsid w:val="00983E2C"/>
    <w:rsid w:val="009840FD"/>
    <w:rsid w:val="0098755C"/>
    <w:rsid w:val="00987D1C"/>
    <w:rsid w:val="00990365"/>
    <w:rsid w:val="00990643"/>
    <w:rsid w:val="00990A3E"/>
    <w:rsid w:val="00994110"/>
    <w:rsid w:val="009949D9"/>
    <w:rsid w:val="009951EF"/>
    <w:rsid w:val="00997828"/>
    <w:rsid w:val="009A179B"/>
    <w:rsid w:val="009B0C70"/>
    <w:rsid w:val="009B233E"/>
    <w:rsid w:val="009B2DE0"/>
    <w:rsid w:val="009B3757"/>
    <w:rsid w:val="009B3E80"/>
    <w:rsid w:val="009B5052"/>
    <w:rsid w:val="009B53B6"/>
    <w:rsid w:val="009B56A4"/>
    <w:rsid w:val="009B5FD0"/>
    <w:rsid w:val="009B6A84"/>
    <w:rsid w:val="009C062E"/>
    <w:rsid w:val="009C1218"/>
    <w:rsid w:val="009C576E"/>
    <w:rsid w:val="009D017D"/>
    <w:rsid w:val="009D07BC"/>
    <w:rsid w:val="009D1306"/>
    <w:rsid w:val="009D14BA"/>
    <w:rsid w:val="009D1EF0"/>
    <w:rsid w:val="009D2489"/>
    <w:rsid w:val="009D468B"/>
    <w:rsid w:val="009D4B91"/>
    <w:rsid w:val="009D56C1"/>
    <w:rsid w:val="009D57DC"/>
    <w:rsid w:val="009D5BE8"/>
    <w:rsid w:val="009D7D3B"/>
    <w:rsid w:val="009E00AF"/>
    <w:rsid w:val="009E1EE8"/>
    <w:rsid w:val="009E2847"/>
    <w:rsid w:val="009E2D8A"/>
    <w:rsid w:val="009E3780"/>
    <w:rsid w:val="009E3E97"/>
    <w:rsid w:val="009E5941"/>
    <w:rsid w:val="009E6233"/>
    <w:rsid w:val="009E6438"/>
    <w:rsid w:val="009F0D8C"/>
    <w:rsid w:val="009F16E9"/>
    <w:rsid w:val="009F2668"/>
    <w:rsid w:val="009F2722"/>
    <w:rsid w:val="009F27DF"/>
    <w:rsid w:val="009F2D81"/>
    <w:rsid w:val="009F5129"/>
    <w:rsid w:val="009F5528"/>
    <w:rsid w:val="009F55CC"/>
    <w:rsid w:val="009F6914"/>
    <w:rsid w:val="00A009BE"/>
    <w:rsid w:val="00A0313E"/>
    <w:rsid w:val="00A03FDF"/>
    <w:rsid w:val="00A07B5D"/>
    <w:rsid w:val="00A11B82"/>
    <w:rsid w:val="00A14A0C"/>
    <w:rsid w:val="00A20815"/>
    <w:rsid w:val="00A220C0"/>
    <w:rsid w:val="00A2245C"/>
    <w:rsid w:val="00A22977"/>
    <w:rsid w:val="00A22A7C"/>
    <w:rsid w:val="00A260B2"/>
    <w:rsid w:val="00A268E9"/>
    <w:rsid w:val="00A312DB"/>
    <w:rsid w:val="00A32D0D"/>
    <w:rsid w:val="00A336E2"/>
    <w:rsid w:val="00A34165"/>
    <w:rsid w:val="00A37D9B"/>
    <w:rsid w:val="00A4269A"/>
    <w:rsid w:val="00A42A7D"/>
    <w:rsid w:val="00A4429C"/>
    <w:rsid w:val="00A447E5"/>
    <w:rsid w:val="00A4646F"/>
    <w:rsid w:val="00A46C75"/>
    <w:rsid w:val="00A47308"/>
    <w:rsid w:val="00A47491"/>
    <w:rsid w:val="00A50BB0"/>
    <w:rsid w:val="00A52478"/>
    <w:rsid w:val="00A5373D"/>
    <w:rsid w:val="00A54796"/>
    <w:rsid w:val="00A54E7A"/>
    <w:rsid w:val="00A5608B"/>
    <w:rsid w:val="00A56377"/>
    <w:rsid w:val="00A5682D"/>
    <w:rsid w:val="00A56CE7"/>
    <w:rsid w:val="00A57BC9"/>
    <w:rsid w:val="00A61694"/>
    <w:rsid w:val="00A643ED"/>
    <w:rsid w:val="00A64734"/>
    <w:rsid w:val="00A672E2"/>
    <w:rsid w:val="00A67D50"/>
    <w:rsid w:val="00A70E1C"/>
    <w:rsid w:val="00A70F3B"/>
    <w:rsid w:val="00A71B8E"/>
    <w:rsid w:val="00A734EB"/>
    <w:rsid w:val="00A76957"/>
    <w:rsid w:val="00A77AB2"/>
    <w:rsid w:val="00A803D1"/>
    <w:rsid w:val="00A83C52"/>
    <w:rsid w:val="00A86AAC"/>
    <w:rsid w:val="00A86ACC"/>
    <w:rsid w:val="00A872B8"/>
    <w:rsid w:val="00A8784A"/>
    <w:rsid w:val="00A90C03"/>
    <w:rsid w:val="00A92B58"/>
    <w:rsid w:val="00A94041"/>
    <w:rsid w:val="00A947AF"/>
    <w:rsid w:val="00A949BA"/>
    <w:rsid w:val="00A94EA0"/>
    <w:rsid w:val="00A9600E"/>
    <w:rsid w:val="00A96106"/>
    <w:rsid w:val="00A97DB7"/>
    <w:rsid w:val="00AA4D8D"/>
    <w:rsid w:val="00AA5C40"/>
    <w:rsid w:val="00AA6925"/>
    <w:rsid w:val="00AA6B85"/>
    <w:rsid w:val="00AA7251"/>
    <w:rsid w:val="00AB0123"/>
    <w:rsid w:val="00AB14CE"/>
    <w:rsid w:val="00AB21A6"/>
    <w:rsid w:val="00AB6567"/>
    <w:rsid w:val="00AB7386"/>
    <w:rsid w:val="00AC4EF0"/>
    <w:rsid w:val="00AC541E"/>
    <w:rsid w:val="00AC742B"/>
    <w:rsid w:val="00AD0537"/>
    <w:rsid w:val="00AD1964"/>
    <w:rsid w:val="00AD269A"/>
    <w:rsid w:val="00AD32BA"/>
    <w:rsid w:val="00AD42DA"/>
    <w:rsid w:val="00AD4DA5"/>
    <w:rsid w:val="00AD55B9"/>
    <w:rsid w:val="00AE2984"/>
    <w:rsid w:val="00AE3C09"/>
    <w:rsid w:val="00AE470D"/>
    <w:rsid w:val="00AF27B0"/>
    <w:rsid w:val="00AF2C48"/>
    <w:rsid w:val="00AF3635"/>
    <w:rsid w:val="00AF37FB"/>
    <w:rsid w:val="00AF4EA2"/>
    <w:rsid w:val="00AF7A08"/>
    <w:rsid w:val="00B01D04"/>
    <w:rsid w:val="00B03AE0"/>
    <w:rsid w:val="00B046E2"/>
    <w:rsid w:val="00B05FF1"/>
    <w:rsid w:val="00B06F28"/>
    <w:rsid w:val="00B07AC0"/>
    <w:rsid w:val="00B07DF4"/>
    <w:rsid w:val="00B105C2"/>
    <w:rsid w:val="00B12FC2"/>
    <w:rsid w:val="00B138D3"/>
    <w:rsid w:val="00B144D7"/>
    <w:rsid w:val="00B15056"/>
    <w:rsid w:val="00B15841"/>
    <w:rsid w:val="00B1590F"/>
    <w:rsid w:val="00B15D29"/>
    <w:rsid w:val="00B16ECD"/>
    <w:rsid w:val="00B1724C"/>
    <w:rsid w:val="00B21EC9"/>
    <w:rsid w:val="00B23ABA"/>
    <w:rsid w:val="00B25C20"/>
    <w:rsid w:val="00B26036"/>
    <w:rsid w:val="00B27CA0"/>
    <w:rsid w:val="00B302EC"/>
    <w:rsid w:val="00B3397F"/>
    <w:rsid w:val="00B33A85"/>
    <w:rsid w:val="00B34B90"/>
    <w:rsid w:val="00B35B83"/>
    <w:rsid w:val="00B3745C"/>
    <w:rsid w:val="00B37E0E"/>
    <w:rsid w:val="00B400AE"/>
    <w:rsid w:val="00B415F8"/>
    <w:rsid w:val="00B4176D"/>
    <w:rsid w:val="00B43F02"/>
    <w:rsid w:val="00B442BD"/>
    <w:rsid w:val="00B45C3E"/>
    <w:rsid w:val="00B45F5B"/>
    <w:rsid w:val="00B46597"/>
    <w:rsid w:val="00B47AC0"/>
    <w:rsid w:val="00B47F0D"/>
    <w:rsid w:val="00B50D43"/>
    <w:rsid w:val="00B52EEB"/>
    <w:rsid w:val="00B533DE"/>
    <w:rsid w:val="00B538DB"/>
    <w:rsid w:val="00B53C78"/>
    <w:rsid w:val="00B54ED0"/>
    <w:rsid w:val="00B55792"/>
    <w:rsid w:val="00B55C4F"/>
    <w:rsid w:val="00B56826"/>
    <w:rsid w:val="00B613A4"/>
    <w:rsid w:val="00B61970"/>
    <w:rsid w:val="00B6530C"/>
    <w:rsid w:val="00B663AC"/>
    <w:rsid w:val="00B66451"/>
    <w:rsid w:val="00B66620"/>
    <w:rsid w:val="00B70270"/>
    <w:rsid w:val="00B70DF8"/>
    <w:rsid w:val="00B71BE3"/>
    <w:rsid w:val="00B7628E"/>
    <w:rsid w:val="00B76974"/>
    <w:rsid w:val="00B77F21"/>
    <w:rsid w:val="00B80E02"/>
    <w:rsid w:val="00B82D06"/>
    <w:rsid w:val="00B84176"/>
    <w:rsid w:val="00B8433B"/>
    <w:rsid w:val="00B92D1D"/>
    <w:rsid w:val="00B93FF7"/>
    <w:rsid w:val="00B94048"/>
    <w:rsid w:val="00B95BAE"/>
    <w:rsid w:val="00B973D9"/>
    <w:rsid w:val="00B97828"/>
    <w:rsid w:val="00B97855"/>
    <w:rsid w:val="00B97ED0"/>
    <w:rsid w:val="00BA0FE5"/>
    <w:rsid w:val="00BA1E4C"/>
    <w:rsid w:val="00BA2621"/>
    <w:rsid w:val="00BA2ACA"/>
    <w:rsid w:val="00BA31CC"/>
    <w:rsid w:val="00BA33BB"/>
    <w:rsid w:val="00BA387B"/>
    <w:rsid w:val="00BA4AF4"/>
    <w:rsid w:val="00BA5241"/>
    <w:rsid w:val="00BA7978"/>
    <w:rsid w:val="00BB1255"/>
    <w:rsid w:val="00BB134C"/>
    <w:rsid w:val="00BB150A"/>
    <w:rsid w:val="00BB4585"/>
    <w:rsid w:val="00BB6919"/>
    <w:rsid w:val="00BC0983"/>
    <w:rsid w:val="00BC0F5B"/>
    <w:rsid w:val="00BC0F61"/>
    <w:rsid w:val="00BC13ED"/>
    <w:rsid w:val="00BC27A4"/>
    <w:rsid w:val="00BC2878"/>
    <w:rsid w:val="00BC2FAE"/>
    <w:rsid w:val="00BC3C1B"/>
    <w:rsid w:val="00BC44D4"/>
    <w:rsid w:val="00BC6084"/>
    <w:rsid w:val="00BC66C3"/>
    <w:rsid w:val="00BC72AF"/>
    <w:rsid w:val="00BD0047"/>
    <w:rsid w:val="00BD3849"/>
    <w:rsid w:val="00BD453A"/>
    <w:rsid w:val="00BD47D4"/>
    <w:rsid w:val="00BD4B9B"/>
    <w:rsid w:val="00BD6C73"/>
    <w:rsid w:val="00BD6F46"/>
    <w:rsid w:val="00BE003A"/>
    <w:rsid w:val="00BE2CAE"/>
    <w:rsid w:val="00BE3AE6"/>
    <w:rsid w:val="00BE57E8"/>
    <w:rsid w:val="00BE689E"/>
    <w:rsid w:val="00BF0BB5"/>
    <w:rsid w:val="00BF1258"/>
    <w:rsid w:val="00BF21DA"/>
    <w:rsid w:val="00BF27AE"/>
    <w:rsid w:val="00BF4770"/>
    <w:rsid w:val="00BF636A"/>
    <w:rsid w:val="00BF68FC"/>
    <w:rsid w:val="00BF71D2"/>
    <w:rsid w:val="00BF7267"/>
    <w:rsid w:val="00C00EDF"/>
    <w:rsid w:val="00C0166D"/>
    <w:rsid w:val="00C019ED"/>
    <w:rsid w:val="00C01A35"/>
    <w:rsid w:val="00C02A34"/>
    <w:rsid w:val="00C03B1B"/>
    <w:rsid w:val="00C03DA1"/>
    <w:rsid w:val="00C04376"/>
    <w:rsid w:val="00C071F6"/>
    <w:rsid w:val="00C072D0"/>
    <w:rsid w:val="00C106A0"/>
    <w:rsid w:val="00C11B1B"/>
    <w:rsid w:val="00C135A8"/>
    <w:rsid w:val="00C149A3"/>
    <w:rsid w:val="00C17940"/>
    <w:rsid w:val="00C22514"/>
    <w:rsid w:val="00C25215"/>
    <w:rsid w:val="00C2788E"/>
    <w:rsid w:val="00C27B10"/>
    <w:rsid w:val="00C3036C"/>
    <w:rsid w:val="00C309F2"/>
    <w:rsid w:val="00C33169"/>
    <w:rsid w:val="00C34BC0"/>
    <w:rsid w:val="00C34E65"/>
    <w:rsid w:val="00C356B5"/>
    <w:rsid w:val="00C356FA"/>
    <w:rsid w:val="00C36E40"/>
    <w:rsid w:val="00C37527"/>
    <w:rsid w:val="00C40FAA"/>
    <w:rsid w:val="00C41805"/>
    <w:rsid w:val="00C42103"/>
    <w:rsid w:val="00C428E3"/>
    <w:rsid w:val="00C4655E"/>
    <w:rsid w:val="00C507DC"/>
    <w:rsid w:val="00C50CBD"/>
    <w:rsid w:val="00C5209A"/>
    <w:rsid w:val="00C53BA0"/>
    <w:rsid w:val="00C540CC"/>
    <w:rsid w:val="00C55D03"/>
    <w:rsid w:val="00C569C4"/>
    <w:rsid w:val="00C65AC1"/>
    <w:rsid w:val="00C6632A"/>
    <w:rsid w:val="00C66EF7"/>
    <w:rsid w:val="00C704FC"/>
    <w:rsid w:val="00C70886"/>
    <w:rsid w:val="00C70C63"/>
    <w:rsid w:val="00C713BC"/>
    <w:rsid w:val="00C740DC"/>
    <w:rsid w:val="00C76DE8"/>
    <w:rsid w:val="00C80951"/>
    <w:rsid w:val="00C817BD"/>
    <w:rsid w:val="00C81BB2"/>
    <w:rsid w:val="00C8305B"/>
    <w:rsid w:val="00C837EF"/>
    <w:rsid w:val="00C84845"/>
    <w:rsid w:val="00C84EA1"/>
    <w:rsid w:val="00C856BE"/>
    <w:rsid w:val="00C87932"/>
    <w:rsid w:val="00C90008"/>
    <w:rsid w:val="00C90804"/>
    <w:rsid w:val="00C91C73"/>
    <w:rsid w:val="00C93583"/>
    <w:rsid w:val="00C958CF"/>
    <w:rsid w:val="00CA1B66"/>
    <w:rsid w:val="00CA3CCE"/>
    <w:rsid w:val="00CA4C9A"/>
    <w:rsid w:val="00CA542B"/>
    <w:rsid w:val="00CA5984"/>
    <w:rsid w:val="00CA7223"/>
    <w:rsid w:val="00CA7C0E"/>
    <w:rsid w:val="00CA7C56"/>
    <w:rsid w:val="00CB2787"/>
    <w:rsid w:val="00CB2F25"/>
    <w:rsid w:val="00CB36C3"/>
    <w:rsid w:val="00CB3797"/>
    <w:rsid w:val="00CB7506"/>
    <w:rsid w:val="00CB7D07"/>
    <w:rsid w:val="00CC008F"/>
    <w:rsid w:val="00CC0436"/>
    <w:rsid w:val="00CC4116"/>
    <w:rsid w:val="00CC517A"/>
    <w:rsid w:val="00CC52F7"/>
    <w:rsid w:val="00CC6F90"/>
    <w:rsid w:val="00CD305B"/>
    <w:rsid w:val="00CD325B"/>
    <w:rsid w:val="00CD3FCA"/>
    <w:rsid w:val="00CD4874"/>
    <w:rsid w:val="00CD4AE9"/>
    <w:rsid w:val="00CD4FE4"/>
    <w:rsid w:val="00CD5FCB"/>
    <w:rsid w:val="00CD63DB"/>
    <w:rsid w:val="00CD6B96"/>
    <w:rsid w:val="00CE0740"/>
    <w:rsid w:val="00CE07D5"/>
    <w:rsid w:val="00CE19E6"/>
    <w:rsid w:val="00CE34BB"/>
    <w:rsid w:val="00CE3FBF"/>
    <w:rsid w:val="00CE5AFF"/>
    <w:rsid w:val="00CE79E3"/>
    <w:rsid w:val="00CF1B64"/>
    <w:rsid w:val="00CF2046"/>
    <w:rsid w:val="00CF2AD3"/>
    <w:rsid w:val="00CF40A4"/>
    <w:rsid w:val="00CF4D65"/>
    <w:rsid w:val="00CF5064"/>
    <w:rsid w:val="00CF6068"/>
    <w:rsid w:val="00CF62CA"/>
    <w:rsid w:val="00CF636A"/>
    <w:rsid w:val="00CF66A0"/>
    <w:rsid w:val="00CF7E6E"/>
    <w:rsid w:val="00D015CE"/>
    <w:rsid w:val="00D019CB"/>
    <w:rsid w:val="00D01C4F"/>
    <w:rsid w:val="00D02114"/>
    <w:rsid w:val="00D02814"/>
    <w:rsid w:val="00D02F2B"/>
    <w:rsid w:val="00D039CA"/>
    <w:rsid w:val="00D03E8A"/>
    <w:rsid w:val="00D06575"/>
    <w:rsid w:val="00D1025F"/>
    <w:rsid w:val="00D12977"/>
    <w:rsid w:val="00D14D8A"/>
    <w:rsid w:val="00D17931"/>
    <w:rsid w:val="00D208F0"/>
    <w:rsid w:val="00D20B0D"/>
    <w:rsid w:val="00D2210C"/>
    <w:rsid w:val="00D24FD2"/>
    <w:rsid w:val="00D26B1E"/>
    <w:rsid w:val="00D27669"/>
    <w:rsid w:val="00D303EE"/>
    <w:rsid w:val="00D309F5"/>
    <w:rsid w:val="00D3172F"/>
    <w:rsid w:val="00D31735"/>
    <w:rsid w:val="00D34DFA"/>
    <w:rsid w:val="00D357F2"/>
    <w:rsid w:val="00D37631"/>
    <w:rsid w:val="00D451A4"/>
    <w:rsid w:val="00D53E85"/>
    <w:rsid w:val="00D549D2"/>
    <w:rsid w:val="00D55577"/>
    <w:rsid w:val="00D60313"/>
    <w:rsid w:val="00D61E87"/>
    <w:rsid w:val="00D62370"/>
    <w:rsid w:val="00D62F85"/>
    <w:rsid w:val="00D64357"/>
    <w:rsid w:val="00D643D4"/>
    <w:rsid w:val="00D650F2"/>
    <w:rsid w:val="00D65C4B"/>
    <w:rsid w:val="00D709AC"/>
    <w:rsid w:val="00D7187E"/>
    <w:rsid w:val="00D71D1C"/>
    <w:rsid w:val="00D71E74"/>
    <w:rsid w:val="00D720DD"/>
    <w:rsid w:val="00D72FA6"/>
    <w:rsid w:val="00D73E1C"/>
    <w:rsid w:val="00D758FC"/>
    <w:rsid w:val="00D75952"/>
    <w:rsid w:val="00D75C2D"/>
    <w:rsid w:val="00D8017E"/>
    <w:rsid w:val="00D80E5C"/>
    <w:rsid w:val="00D8517F"/>
    <w:rsid w:val="00D85984"/>
    <w:rsid w:val="00D86374"/>
    <w:rsid w:val="00D932D2"/>
    <w:rsid w:val="00D94B0D"/>
    <w:rsid w:val="00D94E14"/>
    <w:rsid w:val="00D95D1A"/>
    <w:rsid w:val="00D96558"/>
    <w:rsid w:val="00D97964"/>
    <w:rsid w:val="00DA01EC"/>
    <w:rsid w:val="00DA0B9E"/>
    <w:rsid w:val="00DA0F18"/>
    <w:rsid w:val="00DA304D"/>
    <w:rsid w:val="00DA62D1"/>
    <w:rsid w:val="00DA6694"/>
    <w:rsid w:val="00DA7322"/>
    <w:rsid w:val="00DB09CA"/>
    <w:rsid w:val="00DB0C29"/>
    <w:rsid w:val="00DB28BB"/>
    <w:rsid w:val="00DB2A9E"/>
    <w:rsid w:val="00DB3E0A"/>
    <w:rsid w:val="00DB3FB3"/>
    <w:rsid w:val="00DB498D"/>
    <w:rsid w:val="00DB5D0E"/>
    <w:rsid w:val="00DB7C64"/>
    <w:rsid w:val="00DC0297"/>
    <w:rsid w:val="00DC02B1"/>
    <w:rsid w:val="00DC117A"/>
    <w:rsid w:val="00DC2E9F"/>
    <w:rsid w:val="00DC3C53"/>
    <w:rsid w:val="00DC5978"/>
    <w:rsid w:val="00DC663A"/>
    <w:rsid w:val="00DC699C"/>
    <w:rsid w:val="00DD08BB"/>
    <w:rsid w:val="00DD0F11"/>
    <w:rsid w:val="00DD283B"/>
    <w:rsid w:val="00DD369D"/>
    <w:rsid w:val="00DD4669"/>
    <w:rsid w:val="00DD4F1C"/>
    <w:rsid w:val="00DD59C6"/>
    <w:rsid w:val="00DD5B53"/>
    <w:rsid w:val="00DE222C"/>
    <w:rsid w:val="00DE30BE"/>
    <w:rsid w:val="00DE3AF3"/>
    <w:rsid w:val="00DE3D36"/>
    <w:rsid w:val="00DE3DFE"/>
    <w:rsid w:val="00DE5587"/>
    <w:rsid w:val="00DE5D64"/>
    <w:rsid w:val="00DE7393"/>
    <w:rsid w:val="00DF1C7A"/>
    <w:rsid w:val="00DF21E7"/>
    <w:rsid w:val="00DF2F7A"/>
    <w:rsid w:val="00DF355A"/>
    <w:rsid w:val="00DF3C36"/>
    <w:rsid w:val="00DF3DD4"/>
    <w:rsid w:val="00DF4340"/>
    <w:rsid w:val="00DF493F"/>
    <w:rsid w:val="00DF5879"/>
    <w:rsid w:val="00DF5C93"/>
    <w:rsid w:val="00DF75F6"/>
    <w:rsid w:val="00DF7BBB"/>
    <w:rsid w:val="00DF7F33"/>
    <w:rsid w:val="00E0068D"/>
    <w:rsid w:val="00E02276"/>
    <w:rsid w:val="00E0277A"/>
    <w:rsid w:val="00E02CF3"/>
    <w:rsid w:val="00E02DFD"/>
    <w:rsid w:val="00E05DA0"/>
    <w:rsid w:val="00E07C8A"/>
    <w:rsid w:val="00E12288"/>
    <w:rsid w:val="00E12760"/>
    <w:rsid w:val="00E12FDD"/>
    <w:rsid w:val="00E131B0"/>
    <w:rsid w:val="00E13516"/>
    <w:rsid w:val="00E1536A"/>
    <w:rsid w:val="00E1729C"/>
    <w:rsid w:val="00E201FE"/>
    <w:rsid w:val="00E20B80"/>
    <w:rsid w:val="00E20EA4"/>
    <w:rsid w:val="00E2141E"/>
    <w:rsid w:val="00E22584"/>
    <w:rsid w:val="00E22E55"/>
    <w:rsid w:val="00E26DB2"/>
    <w:rsid w:val="00E3058F"/>
    <w:rsid w:val="00E30B6B"/>
    <w:rsid w:val="00E3194F"/>
    <w:rsid w:val="00E319F4"/>
    <w:rsid w:val="00E31D86"/>
    <w:rsid w:val="00E3475E"/>
    <w:rsid w:val="00E34A05"/>
    <w:rsid w:val="00E34C89"/>
    <w:rsid w:val="00E36FD2"/>
    <w:rsid w:val="00E419B3"/>
    <w:rsid w:val="00E41C08"/>
    <w:rsid w:val="00E42439"/>
    <w:rsid w:val="00E42F09"/>
    <w:rsid w:val="00E4420B"/>
    <w:rsid w:val="00E45A4D"/>
    <w:rsid w:val="00E45B85"/>
    <w:rsid w:val="00E460CB"/>
    <w:rsid w:val="00E46D65"/>
    <w:rsid w:val="00E47033"/>
    <w:rsid w:val="00E47251"/>
    <w:rsid w:val="00E50BF0"/>
    <w:rsid w:val="00E5117F"/>
    <w:rsid w:val="00E5191A"/>
    <w:rsid w:val="00E525CD"/>
    <w:rsid w:val="00E53A87"/>
    <w:rsid w:val="00E55215"/>
    <w:rsid w:val="00E60F26"/>
    <w:rsid w:val="00E60FDB"/>
    <w:rsid w:val="00E61EDB"/>
    <w:rsid w:val="00E62A1D"/>
    <w:rsid w:val="00E6322F"/>
    <w:rsid w:val="00E64009"/>
    <w:rsid w:val="00E6491A"/>
    <w:rsid w:val="00E64C75"/>
    <w:rsid w:val="00E66B23"/>
    <w:rsid w:val="00E66FC8"/>
    <w:rsid w:val="00E71D3B"/>
    <w:rsid w:val="00E72F6C"/>
    <w:rsid w:val="00E73259"/>
    <w:rsid w:val="00E7425F"/>
    <w:rsid w:val="00E74F6C"/>
    <w:rsid w:val="00E75794"/>
    <w:rsid w:val="00E76549"/>
    <w:rsid w:val="00E76AE2"/>
    <w:rsid w:val="00E76B21"/>
    <w:rsid w:val="00E80717"/>
    <w:rsid w:val="00E81584"/>
    <w:rsid w:val="00E82339"/>
    <w:rsid w:val="00E8297B"/>
    <w:rsid w:val="00E867F0"/>
    <w:rsid w:val="00E86D8A"/>
    <w:rsid w:val="00E903B6"/>
    <w:rsid w:val="00E91016"/>
    <w:rsid w:val="00E92865"/>
    <w:rsid w:val="00E92AB2"/>
    <w:rsid w:val="00E97F57"/>
    <w:rsid w:val="00EA3130"/>
    <w:rsid w:val="00EA5E4E"/>
    <w:rsid w:val="00EA634A"/>
    <w:rsid w:val="00EA74DB"/>
    <w:rsid w:val="00EA7572"/>
    <w:rsid w:val="00EB0B23"/>
    <w:rsid w:val="00EB398E"/>
    <w:rsid w:val="00EB41BB"/>
    <w:rsid w:val="00EB4751"/>
    <w:rsid w:val="00EB4EE4"/>
    <w:rsid w:val="00EB5BFC"/>
    <w:rsid w:val="00EC1ACC"/>
    <w:rsid w:val="00EC3A49"/>
    <w:rsid w:val="00EC3B4B"/>
    <w:rsid w:val="00EC3C23"/>
    <w:rsid w:val="00EC3EF5"/>
    <w:rsid w:val="00EC4B6C"/>
    <w:rsid w:val="00EC4E3D"/>
    <w:rsid w:val="00EC7FAB"/>
    <w:rsid w:val="00ED15EE"/>
    <w:rsid w:val="00ED1B12"/>
    <w:rsid w:val="00ED474B"/>
    <w:rsid w:val="00ED5B7F"/>
    <w:rsid w:val="00ED5EF0"/>
    <w:rsid w:val="00ED6723"/>
    <w:rsid w:val="00EE331C"/>
    <w:rsid w:val="00EE53C8"/>
    <w:rsid w:val="00EE5A8B"/>
    <w:rsid w:val="00EE693F"/>
    <w:rsid w:val="00EE7DBE"/>
    <w:rsid w:val="00EF02AC"/>
    <w:rsid w:val="00EF04BB"/>
    <w:rsid w:val="00EF06CC"/>
    <w:rsid w:val="00EF2D80"/>
    <w:rsid w:val="00EF2EFB"/>
    <w:rsid w:val="00EF3B0A"/>
    <w:rsid w:val="00EF3DCB"/>
    <w:rsid w:val="00EF4F2A"/>
    <w:rsid w:val="00EF51D2"/>
    <w:rsid w:val="00F011D6"/>
    <w:rsid w:val="00F0329D"/>
    <w:rsid w:val="00F04DEA"/>
    <w:rsid w:val="00F055C8"/>
    <w:rsid w:val="00F0769D"/>
    <w:rsid w:val="00F11B21"/>
    <w:rsid w:val="00F12BBA"/>
    <w:rsid w:val="00F13B3B"/>
    <w:rsid w:val="00F14A30"/>
    <w:rsid w:val="00F153CF"/>
    <w:rsid w:val="00F16E44"/>
    <w:rsid w:val="00F178B9"/>
    <w:rsid w:val="00F17A30"/>
    <w:rsid w:val="00F219D8"/>
    <w:rsid w:val="00F231A9"/>
    <w:rsid w:val="00F24DB7"/>
    <w:rsid w:val="00F263BD"/>
    <w:rsid w:val="00F305E5"/>
    <w:rsid w:val="00F31EC0"/>
    <w:rsid w:val="00F31F99"/>
    <w:rsid w:val="00F3214E"/>
    <w:rsid w:val="00F3295E"/>
    <w:rsid w:val="00F32B6A"/>
    <w:rsid w:val="00F365BE"/>
    <w:rsid w:val="00F36CB0"/>
    <w:rsid w:val="00F36EBC"/>
    <w:rsid w:val="00F375E2"/>
    <w:rsid w:val="00F405C5"/>
    <w:rsid w:val="00F41349"/>
    <w:rsid w:val="00F42E56"/>
    <w:rsid w:val="00F432F0"/>
    <w:rsid w:val="00F47D0F"/>
    <w:rsid w:val="00F52A1D"/>
    <w:rsid w:val="00F52AA8"/>
    <w:rsid w:val="00F53053"/>
    <w:rsid w:val="00F5324A"/>
    <w:rsid w:val="00F54A77"/>
    <w:rsid w:val="00F54EAA"/>
    <w:rsid w:val="00F562DB"/>
    <w:rsid w:val="00F56978"/>
    <w:rsid w:val="00F60A69"/>
    <w:rsid w:val="00F61343"/>
    <w:rsid w:val="00F61AA2"/>
    <w:rsid w:val="00F61C8A"/>
    <w:rsid w:val="00F62BAB"/>
    <w:rsid w:val="00F63D79"/>
    <w:rsid w:val="00F646F3"/>
    <w:rsid w:val="00F64C1E"/>
    <w:rsid w:val="00F6601C"/>
    <w:rsid w:val="00F66BF3"/>
    <w:rsid w:val="00F67025"/>
    <w:rsid w:val="00F71118"/>
    <w:rsid w:val="00F72789"/>
    <w:rsid w:val="00F73321"/>
    <w:rsid w:val="00F7486C"/>
    <w:rsid w:val="00F806E2"/>
    <w:rsid w:val="00F809F4"/>
    <w:rsid w:val="00F81F33"/>
    <w:rsid w:val="00F8217B"/>
    <w:rsid w:val="00F832A5"/>
    <w:rsid w:val="00F86874"/>
    <w:rsid w:val="00F86E3C"/>
    <w:rsid w:val="00F86E78"/>
    <w:rsid w:val="00F92401"/>
    <w:rsid w:val="00FA001C"/>
    <w:rsid w:val="00FA0A95"/>
    <w:rsid w:val="00FA17A9"/>
    <w:rsid w:val="00FA1A5E"/>
    <w:rsid w:val="00FA2E2A"/>
    <w:rsid w:val="00FA663C"/>
    <w:rsid w:val="00FB4120"/>
    <w:rsid w:val="00FB4950"/>
    <w:rsid w:val="00FB743F"/>
    <w:rsid w:val="00FC1292"/>
    <w:rsid w:val="00FC1D6E"/>
    <w:rsid w:val="00FC59DE"/>
    <w:rsid w:val="00FD0252"/>
    <w:rsid w:val="00FD05CF"/>
    <w:rsid w:val="00FD0C93"/>
    <w:rsid w:val="00FD1021"/>
    <w:rsid w:val="00FD115E"/>
    <w:rsid w:val="00FD472D"/>
    <w:rsid w:val="00FD6100"/>
    <w:rsid w:val="00FD7D12"/>
    <w:rsid w:val="00FE60C4"/>
    <w:rsid w:val="00FE6518"/>
    <w:rsid w:val="00FE72E0"/>
    <w:rsid w:val="00FF0C5C"/>
    <w:rsid w:val="00FF2AD0"/>
    <w:rsid w:val="00FF35D9"/>
    <w:rsid w:val="00FF3699"/>
    <w:rsid w:val="00FF3D3C"/>
    <w:rsid w:val="00FF6256"/>
    <w:rsid w:val="00FF673C"/>
    <w:rsid w:val="00FF76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6BD1B5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 w:qFormat="1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Standard">
    <w:name w:val="Normal"/>
    <w:qFormat/>
    <w:rsid w:val="002A5ECF"/>
    <w:pPr>
      <w:spacing w:line="480" w:lineRule="auto"/>
    </w:pPr>
    <w:rPr>
      <w:rFonts w:ascii="Times New Roman" w:eastAsia="Times New Roman" w:hAnsi="Times New Roman"/>
      <w:szCs w:val="22"/>
      <w:lang w:val="en-US" w:eastAsia="en-US"/>
    </w:rPr>
  </w:style>
  <w:style w:type="paragraph" w:styleId="berschrift1">
    <w:name w:val="heading 1"/>
    <w:basedOn w:val="Standard"/>
    <w:link w:val="berschrift1Zchn"/>
    <w:qFormat/>
    <w:rsid w:val="00F654C7"/>
    <w:pPr>
      <w:jc w:val="center"/>
      <w:outlineLvl w:val="0"/>
    </w:pPr>
    <w:rPr>
      <w:rFonts w:eastAsia="Calibri"/>
      <w:b/>
      <w:bCs/>
      <w:kern w:val="36"/>
      <w:szCs w:val="48"/>
    </w:rPr>
  </w:style>
  <w:style w:type="paragraph" w:styleId="berschrift2">
    <w:name w:val="heading 2"/>
    <w:basedOn w:val="Standard"/>
    <w:next w:val="Standard"/>
    <w:link w:val="berschrift2Zchn"/>
    <w:qFormat/>
    <w:rsid w:val="00F654C7"/>
    <w:pPr>
      <w:keepNext/>
      <w:keepLines/>
      <w:outlineLvl w:val="1"/>
    </w:pPr>
    <w:rPr>
      <w:rFonts w:eastAsia="Calibr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qFormat/>
    <w:rsid w:val="003F43E2"/>
    <w:pPr>
      <w:keepNext/>
      <w:keepLines/>
      <w:outlineLvl w:val="2"/>
    </w:pPr>
    <w:rPr>
      <w:rFonts w:eastAsia="Calibri"/>
      <w:b/>
      <w:bCs/>
      <w:i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semiHidden/>
    <w:rsid w:val="003D51AF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FunotentextZchn">
    <w:name w:val="Fußnotentext Zchn"/>
    <w:link w:val="Funotentext"/>
    <w:semiHidden/>
    <w:locked/>
    <w:rsid w:val="003D51AF"/>
    <w:rPr>
      <w:rFonts w:cs="Times New Roman"/>
      <w:sz w:val="20"/>
      <w:szCs w:val="20"/>
    </w:rPr>
  </w:style>
  <w:style w:type="character" w:styleId="Funotenzeichen">
    <w:name w:val="footnote reference"/>
    <w:semiHidden/>
    <w:rsid w:val="003D51AF"/>
    <w:rPr>
      <w:rFonts w:cs="Times New Roman"/>
      <w:vertAlign w:val="superscript"/>
    </w:rPr>
  </w:style>
  <w:style w:type="character" w:styleId="Kommentarzeichen">
    <w:name w:val="annotation reference"/>
    <w:semiHidden/>
    <w:rsid w:val="003D51AF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3D51AF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KommentartextZchn">
    <w:name w:val="Kommentartext Zchn"/>
    <w:link w:val="Kommentartext"/>
    <w:semiHidden/>
    <w:locked/>
    <w:rsid w:val="003D51AF"/>
    <w:rPr>
      <w:rFonts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rsid w:val="003D51AF"/>
    <w:pPr>
      <w:spacing w:line="240" w:lineRule="auto"/>
    </w:pPr>
    <w:rPr>
      <w:rFonts w:ascii="Tahoma" w:eastAsia="Calibri" w:hAnsi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locked/>
    <w:rsid w:val="003D51A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rsid w:val="003D51AF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nuskript">
    <w:name w:val="Manuskript"/>
    <w:basedOn w:val="Standard"/>
    <w:link w:val="ManuskriptZchn"/>
    <w:rsid w:val="004738AD"/>
    <w:pPr>
      <w:jc w:val="center"/>
    </w:pPr>
    <w:rPr>
      <w:rFonts w:eastAsia="Calibri"/>
      <w:b/>
      <w:szCs w:val="24"/>
    </w:rPr>
  </w:style>
  <w:style w:type="character" w:customStyle="1" w:styleId="ManuskriptZchn">
    <w:name w:val="Manuskript Zchn"/>
    <w:link w:val="Manuskript"/>
    <w:locked/>
    <w:rsid w:val="004738AD"/>
    <w:rPr>
      <w:rFonts w:ascii="Times New Roman" w:hAnsi="Times New Roman" w:cs="Times New Roman"/>
      <w:b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013D73"/>
    <w:rPr>
      <w:b/>
      <w:bCs/>
    </w:rPr>
  </w:style>
  <w:style w:type="character" w:customStyle="1" w:styleId="KommentarthemaZchn">
    <w:name w:val="Kommentarthema Zchn"/>
    <w:link w:val="Kommentarthema"/>
    <w:semiHidden/>
    <w:locked/>
    <w:rsid w:val="00013D73"/>
    <w:rPr>
      <w:rFonts w:cs="Times New Roman"/>
      <w:b/>
      <w:bCs/>
      <w:sz w:val="20"/>
      <w:szCs w:val="20"/>
    </w:rPr>
  </w:style>
  <w:style w:type="paragraph" w:styleId="Beschriftung">
    <w:name w:val="caption"/>
    <w:basedOn w:val="Standard"/>
    <w:next w:val="Standard"/>
    <w:qFormat/>
    <w:rsid w:val="002101A2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Platzhaltertext1">
    <w:name w:val="Platzhaltertext1"/>
    <w:semiHidden/>
    <w:rsid w:val="00C24229"/>
    <w:rPr>
      <w:rFonts w:cs="Times New Roman"/>
      <w:color w:val="808080"/>
    </w:rPr>
  </w:style>
  <w:style w:type="paragraph" w:customStyle="1" w:styleId="Default">
    <w:name w:val="Default"/>
    <w:rsid w:val="00213FF9"/>
    <w:pPr>
      <w:suppressAutoHyphens/>
      <w:autoSpaceDE w:val="0"/>
    </w:pPr>
    <w:rPr>
      <w:rFonts w:ascii="Times New Roman" w:eastAsia="Times New Roman" w:hAnsi="Times New Roman" w:cs="Calibri"/>
      <w:color w:val="000000"/>
      <w:lang w:eastAsia="ar-SA"/>
    </w:rPr>
  </w:style>
  <w:style w:type="character" w:customStyle="1" w:styleId="berschrift1Zchn">
    <w:name w:val="Überschrift 1 Zchn"/>
    <w:link w:val="berschrift1"/>
    <w:locked/>
    <w:rsid w:val="00F654C7"/>
    <w:rPr>
      <w:rFonts w:ascii="Times New Roman" w:hAnsi="Times New Roman"/>
      <w:b/>
      <w:bCs/>
      <w:kern w:val="36"/>
      <w:sz w:val="24"/>
      <w:szCs w:val="48"/>
    </w:rPr>
  </w:style>
  <w:style w:type="paragraph" w:customStyle="1" w:styleId="Listenabsatz1">
    <w:name w:val="Listenabsatz1"/>
    <w:basedOn w:val="Standard"/>
    <w:rsid w:val="00A1597C"/>
    <w:pPr>
      <w:ind w:left="720"/>
      <w:contextualSpacing/>
    </w:pPr>
  </w:style>
  <w:style w:type="paragraph" w:styleId="StandardWeb">
    <w:name w:val="Normal (Web)"/>
    <w:basedOn w:val="Standard"/>
    <w:uiPriority w:val="99"/>
    <w:rsid w:val="002A5ECF"/>
    <w:pPr>
      <w:ind w:left="482" w:hanging="482"/>
    </w:pPr>
    <w:rPr>
      <w:rFonts w:eastAsia="Calibri"/>
      <w:noProof/>
      <w:szCs w:val="24"/>
      <w:lang w:val="de-DE" w:eastAsia="de-DE"/>
    </w:rPr>
  </w:style>
  <w:style w:type="character" w:customStyle="1" w:styleId="berschrift2Zchn">
    <w:name w:val="Überschrift 2 Zchn"/>
    <w:link w:val="berschrift2"/>
    <w:locked/>
    <w:rsid w:val="00F654C7"/>
    <w:rPr>
      <w:rFonts w:ascii="Times New Roman" w:hAnsi="Times New Roman"/>
      <w:b/>
      <w:bCs/>
      <w:sz w:val="24"/>
      <w:szCs w:val="26"/>
    </w:rPr>
  </w:style>
  <w:style w:type="paragraph" w:styleId="Kopfzeile">
    <w:name w:val="header"/>
    <w:basedOn w:val="Standard"/>
    <w:link w:val="KopfzeileZchn"/>
    <w:rsid w:val="00431D59"/>
    <w:pPr>
      <w:tabs>
        <w:tab w:val="center" w:pos="4703"/>
        <w:tab w:val="right" w:pos="9406"/>
      </w:tabs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KopfzeileZchn">
    <w:name w:val="Kopfzeile Zchn"/>
    <w:link w:val="Kopfzeile"/>
    <w:locked/>
    <w:rsid w:val="00431D59"/>
    <w:rPr>
      <w:rFonts w:cs="Times New Roman"/>
    </w:rPr>
  </w:style>
  <w:style w:type="paragraph" w:styleId="Fuzeile">
    <w:name w:val="footer"/>
    <w:basedOn w:val="Standard"/>
    <w:link w:val="FuzeileZchn"/>
    <w:rsid w:val="00431D59"/>
    <w:pPr>
      <w:tabs>
        <w:tab w:val="center" w:pos="4703"/>
        <w:tab w:val="right" w:pos="9406"/>
      </w:tabs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FuzeileZchn">
    <w:name w:val="Fußzeile Zchn"/>
    <w:link w:val="Fuzeile"/>
    <w:locked/>
    <w:rsid w:val="00431D59"/>
    <w:rPr>
      <w:rFonts w:cs="Times New Roman"/>
    </w:rPr>
  </w:style>
  <w:style w:type="character" w:styleId="Hyperlink">
    <w:name w:val="Hyperlink"/>
    <w:rsid w:val="002B635B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EB2676"/>
    <w:rPr>
      <w:rFonts w:cs="Times New Roman"/>
      <w:b/>
      <w:bCs/>
    </w:rPr>
  </w:style>
  <w:style w:type="paragraph" w:customStyle="1" w:styleId="L2">
    <w:name w:val="L2"/>
    <w:basedOn w:val="Standard"/>
    <w:link w:val="L2Zchn"/>
    <w:rsid w:val="002D2C99"/>
    <w:pPr>
      <w:keepNext/>
      <w:keepLines/>
    </w:pPr>
    <w:rPr>
      <w:rFonts w:eastAsia="Calibri"/>
      <w:b/>
      <w:szCs w:val="24"/>
    </w:rPr>
  </w:style>
  <w:style w:type="paragraph" w:customStyle="1" w:styleId="berschrift20">
    <w:name w:val="Überschrift2"/>
    <w:basedOn w:val="Standard"/>
    <w:link w:val="berschrift2Zchn0"/>
    <w:rsid w:val="003F43E2"/>
    <w:pPr>
      <w:keepNext/>
      <w:keepLines/>
    </w:pPr>
    <w:rPr>
      <w:rFonts w:eastAsia="Calibri"/>
      <w:b/>
      <w:szCs w:val="24"/>
    </w:rPr>
  </w:style>
  <w:style w:type="character" w:customStyle="1" w:styleId="L2Zchn">
    <w:name w:val="L2 Zchn"/>
    <w:link w:val="L2"/>
    <w:locked/>
    <w:rsid w:val="002D2C99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link w:val="berschrift3"/>
    <w:locked/>
    <w:rsid w:val="003F43E2"/>
    <w:rPr>
      <w:rFonts w:ascii="Times New Roman" w:hAnsi="Times New Roman" w:cs="Times New Roman"/>
      <w:b/>
      <w:bCs/>
      <w:i/>
      <w:sz w:val="24"/>
    </w:rPr>
  </w:style>
  <w:style w:type="character" w:customStyle="1" w:styleId="berschrift2Zchn0">
    <w:name w:val="Überschrift2 Zchn"/>
    <w:link w:val="berschrift20"/>
    <w:locked/>
    <w:rsid w:val="003F43E2"/>
    <w:rPr>
      <w:rFonts w:ascii="Times New Roman" w:hAnsi="Times New Roman" w:cs="Times New Roman"/>
      <w:b/>
      <w:sz w:val="24"/>
      <w:szCs w:val="24"/>
    </w:rPr>
  </w:style>
  <w:style w:type="paragraph" w:styleId="Endnotentext">
    <w:name w:val="endnote text"/>
    <w:basedOn w:val="Standard"/>
    <w:link w:val="EndnotentextZchn"/>
    <w:semiHidden/>
    <w:rsid w:val="00486CD4"/>
    <w:pPr>
      <w:spacing w:line="240" w:lineRule="auto"/>
    </w:pPr>
    <w:rPr>
      <w:rFonts w:eastAsia="Calibri"/>
      <w:sz w:val="20"/>
      <w:szCs w:val="20"/>
    </w:rPr>
  </w:style>
  <w:style w:type="character" w:customStyle="1" w:styleId="EndnotentextZchn">
    <w:name w:val="Endnotentext Zchn"/>
    <w:link w:val="Endnotentext"/>
    <w:semiHidden/>
    <w:locked/>
    <w:rsid w:val="00486CD4"/>
    <w:rPr>
      <w:rFonts w:ascii="Times New Roman" w:hAnsi="Times New Roman" w:cs="Times New Roman"/>
      <w:sz w:val="20"/>
      <w:szCs w:val="20"/>
    </w:rPr>
  </w:style>
  <w:style w:type="character" w:styleId="Endnotenzeichen">
    <w:name w:val="endnote reference"/>
    <w:semiHidden/>
    <w:rsid w:val="00486CD4"/>
    <w:rPr>
      <w:rFonts w:cs="Times New Roman"/>
      <w:vertAlign w:val="superscript"/>
    </w:rPr>
  </w:style>
  <w:style w:type="paragraph" w:styleId="Aufzhlungszeichen">
    <w:name w:val="List Bullet"/>
    <w:basedOn w:val="Standard"/>
    <w:rsid w:val="00FC6FAB"/>
    <w:pPr>
      <w:numPr>
        <w:numId w:val="4"/>
      </w:numPr>
      <w:contextualSpacing/>
    </w:pPr>
  </w:style>
  <w:style w:type="paragraph" w:customStyle="1" w:styleId="FarbigeSchattierung-Akzent11">
    <w:name w:val="Farbige Schattierung - Akzent 11"/>
    <w:hidden/>
    <w:uiPriority w:val="99"/>
    <w:semiHidden/>
    <w:rsid w:val="003778ED"/>
    <w:rPr>
      <w:rFonts w:ascii="Times New Roman" w:eastAsia="Times New Roman" w:hAnsi="Times New Roman"/>
      <w:szCs w:val="22"/>
      <w:lang w:val="en-US" w:eastAsia="en-US"/>
    </w:rPr>
  </w:style>
  <w:style w:type="paragraph" w:customStyle="1" w:styleId="HelleSchattierung-Akzent51">
    <w:name w:val="Helle Schattierung - Akzent 51"/>
    <w:hidden/>
    <w:uiPriority w:val="99"/>
    <w:semiHidden/>
    <w:rsid w:val="007029BE"/>
    <w:rPr>
      <w:rFonts w:ascii="Times New Roman" w:eastAsia="Times New Roman" w:hAnsi="Times New Roman"/>
      <w:szCs w:val="22"/>
      <w:lang w:val="en-US" w:eastAsia="en-US"/>
    </w:rPr>
  </w:style>
  <w:style w:type="paragraph" w:styleId="Dokumentstruktur">
    <w:name w:val="Document Map"/>
    <w:basedOn w:val="Standard"/>
    <w:link w:val="DokumentstrukturZchn"/>
    <w:rsid w:val="005472B4"/>
    <w:rPr>
      <w:rFonts w:ascii="Tahoma" w:hAnsi="Tahoma"/>
      <w:sz w:val="16"/>
      <w:szCs w:val="16"/>
    </w:rPr>
  </w:style>
  <w:style w:type="character" w:customStyle="1" w:styleId="DokumentstrukturZchn">
    <w:name w:val="Dokumentstruktur Zchn"/>
    <w:link w:val="Dokumentstruktur"/>
    <w:rsid w:val="005472B4"/>
    <w:rPr>
      <w:rFonts w:ascii="Tahoma" w:eastAsia="Times New Roman" w:hAnsi="Tahoma" w:cs="Tahoma"/>
      <w:sz w:val="16"/>
      <w:szCs w:val="16"/>
      <w:lang w:val="en-US" w:eastAsia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F52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 w:val="20"/>
      <w:szCs w:val="20"/>
    </w:rPr>
  </w:style>
  <w:style w:type="character" w:customStyle="1" w:styleId="HTMLVorformatiertZchn">
    <w:name w:val="HTML Vorformatiert Zchn"/>
    <w:link w:val="HTMLVorformatiert"/>
    <w:uiPriority w:val="99"/>
    <w:rsid w:val="00EF520C"/>
    <w:rPr>
      <w:rFonts w:ascii="Courier New" w:eastAsia="Times New Roman" w:hAnsi="Courier New" w:cs="Courier New"/>
    </w:rPr>
  </w:style>
  <w:style w:type="character" w:styleId="HTMLZitat">
    <w:name w:val="HTML Cite"/>
    <w:uiPriority w:val="99"/>
    <w:rsid w:val="00531B99"/>
    <w:rPr>
      <w:i/>
    </w:rPr>
  </w:style>
  <w:style w:type="character" w:customStyle="1" w:styleId="cit-pub-date">
    <w:name w:val="cit-pub-date"/>
    <w:basedOn w:val="Absatz-Standardschriftart"/>
    <w:rsid w:val="00531B99"/>
  </w:style>
  <w:style w:type="character" w:customStyle="1" w:styleId="cit-source">
    <w:name w:val="cit-source"/>
    <w:basedOn w:val="Absatz-Standardschriftart"/>
    <w:rsid w:val="00531B99"/>
  </w:style>
  <w:style w:type="character" w:styleId="Hervorhebung">
    <w:name w:val="Emphasis"/>
    <w:uiPriority w:val="20"/>
    <w:qFormat/>
    <w:rsid w:val="00531B99"/>
    <w:rPr>
      <w:i/>
    </w:rPr>
  </w:style>
  <w:style w:type="character" w:customStyle="1" w:styleId="cit-fpage">
    <w:name w:val="cit-fpage"/>
    <w:basedOn w:val="Absatz-Standardschriftart"/>
    <w:rsid w:val="00531B99"/>
  </w:style>
  <w:style w:type="paragraph" w:customStyle="1" w:styleId="MittlereListe1-Akzent41">
    <w:name w:val="Mittlere Liste 1 - Akzent 41"/>
    <w:hidden/>
    <w:rsid w:val="006772D5"/>
    <w:rPr>
      <w:rFonts w:ascii="Times New Roman" w:eastAsia="Times New Roman" w:hAnsi="Times New Roman"/>
      <w:szCs w:val="22"/>
      <w:lang w:val="en-US" w:eastAsia="en-US"/>
    </w:rPr>
  </w:style>
  <w:style w:type="character" w:customStyle="1" w:styleId="author">
    <w:name w:val="author"/>
    <w:basedOn w:val="Absatz-Standardschriftart"/>
    <w:rsid w:val="00D357F2"/>
  </w:style>
  <w:style w:type="character" w:customStyle="1" w:styleId="articletitle">
    <w:name w:val="articletitle"/>
    <w:basedOn w:val="Absatz-Standardschriftart"/>
    <w:rsid w:val="00D357F2"/>
  </w:style>
  <w:style w:type="character" w:customStyle="1" w:styleId="journaltitle">
    <w:name w:val="journaltitle"/>
    <w:basedOn w:val="Absatz-Standardschriftart"/>
    <w:rsid w:val="00D357F2"/>
  </w:style>
  <w:style w:type="character" w:customStyle="1" w:styleId="vol">
    <w:name w:val="vol"/>
    <w:basedOn w:val="Absatz-Standardschriftart"/>
    <w:rsid w:val="00D357F2"/>
  </w:style>
  <w:style w:type="character" w:customStyle="1" w:styleId="pagefirst">
    <w:name w:val="pagefirst"/>
    <w:basedOn w:val="Absatz-Standardschriftart"/>
    <w:rsid w:val="00D357F2"/>
  </w:style>
  <w:style w:type="character" w:customStyle="1" w:styleId="pagelast">
    <w:name w:val="pagelast"/>
    <w:basedOn w:val="Absatz-Standardschriftart"/>
    <w:rsid w:val="00D357F2"/>
  </w:style>
  <w:style w:type="character" w:customStyle="1" w:styleId="pubyear">
    <w:name w:val="pubyear"/>
    <w:basedOn w:val="Absatz-Standardschriftart"/>
    <w:rsid w:val="00D357F2"/>
  </w:style>
  <w:style w:type="character" w:customStyle="1" w:styleId="nlmyear">
    <w:name w:val="nlm_year"/>
    <w:basedOn w:val="Absatz-Standardschriftart"/>
    <w:rsid w:val="00146504"/>
  </w:style>
  <w:style w:type="character" w:customStyle="1" w:styleId="slug-doi">
    <w:name w:val="slug-doi"/>
    <w:basedOn w:val="Absatz-Standardschriftart"/>
    <w:rsid w:val="000131D0"/>
  </w:style>
  <w:style w:type="character" w:customStyle="1" w:styleId="doi">
    <w:name w:val="doi"/>
    <w:basedOn w:val="Absatz-Standardschriftart"/>
    <w:rsid w:val="000131D0"/>
  </w:style>
  <w:style w:type="paragraph" w:styleId="berarbeitung">
    <w:name w:val="Revision"/>
    <w:hidden/>
    <w:rsid w:val="00DE7393"/>
    <w:rPr>
      <w:rFonts w:ascii="Times New Roman" w:eastAsia="Times New Roman" w:hAnsi="Times New Roman"/>
      <w:szCs w:val="22"/>
      <w:lang w:val="en-US" w:eastAsia="en-US"/>
    </w:rPr>
  </w:style>
  <w:style w:type="paragraph" w:styleId="Listenabsatz">
    <w:name w:val="List Paragraph"/>
    <w:basedOn w:val="Standard"/>
    <w:rsid w:val="003D3715"/>
    <w:pPr>
      <w:ind w:left="720"/>
      <w:contextualSpacing/>
    </w:pPr>
  </w:style>
  <w:style w:type="character" w:customStyle="1" w:styleId="authors">
    <w:name w:val="authors"/>
    <w:basedOn w:val="Absatz-Standardschriftart"/>
    <w:rsid w:val="00813353"/>
  </w:style>
  <w:style w:type="character" w:customStyle="1" w:styleId="slug-pub-date">
    <w:name w:val="slug-pub-date"/>
    <w:basedOn w:val="Absatz-Standardschriftart"/>
    <w:rsid w:val="00813353"/>
  </w:style>
  <w:style w:type="character" w:customStyle="1" w:styleId="st">
    <w:name w:val="st"/>
    <w:basedOn w:val="Absatz-Standardschriftart"/>
    <w:rsid w:val="009F27DF"/>
  </w:style>
  <w:style w:type="character" w:customStyle="1" w:styleId="reference-text">
    <w:name w:val="reference-text"/>
    <w:basedOn w:val="Absatz-Standardschriftart"/>
    <w:rsid w:val="00C34BC0"/>
  </w:style>
  <w:style w:type="character" w:customStyle="1" w:styleId="slug-metadata-note">
    <w:name w:val="slug-metadata-note"/>
    <w:basedOn w:val="Absatz-Standardschriftart"/>
    <w:rsid w:val="00F806E2"/>
  </w:style>
  <w:style w:type="character" w:styleId="Platzhaltertext">
    <w:name w:val="Placeholder Text"/>
    <w:basedOn w:val="Absatz-Standardschriftart"/>
    <w:rsid w:val="009D07BC"/>
    <w:rPr>
      <w:color w:val="808080"/>
    </w:rPr>
  </w:style>
  <w:style w:type="character" w:customStyle="1" w:styleId="apple-style-span">
    <w:name w:val="apple-style-span"/>
    <w:basedOn w:val="Absatz-Standardschriftart"/>
    <w:rsid w:val="001614E3"/>
  </w:style>
  <w:style w:type="character" w:customStyle="1" w:styleId="emphasistypeitalic">
    <w:name w:val="emphasistypeitalic"/>
    <w:basedOn w:val="Absatz-Standardschriftart"/>
    <w:rsid w:val="00CA59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 w:qFormat="1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Standard">
    <w:name w:val="Normal"/>
    <w:qFormat/>
    <w:rsid w:val="002A5ECF"/>
    <w:pPr>
      <w:spacing w:line="480" w:lineRule="auto"/>
    </w:pPr>
    <w:rPr>
      <w:rFonts w:ascii="Times New Roman" w:eastAsia="Times New Roman" w:hAnsi="Times New Roman"/>
      <w:szCs w:val="22"/>
      <w:lang w:val="en-US" w:eastAsia="en-US"/>
    </w:rPr>
  </w:style>
  <w:style w:type="paragraph" w:styleId="berschrift1">
    <w:name w:val="heading 1"/>
    <w:basedOn w:val="Standard"/>
    <w:link w:val="berschrift1Zchn"/>
    <w:qFormat/>
    <w:rsid w:val="00F654C7"/>
    <w:pPr>
      <w:jc w:val="center"/>
      <w:outlineLvl w:val="0"/>
    </w:pPr>
    <w:rPr>
      <w:rFonts w:eastAsia="Calibri"/>
      <w:b/>
      <w:bCs/>
      <w:kern w:val="36"/>
      <w:szCs w:val="48"/>
    </w:rPr>
  </w:style>
  <w:style w:type="paragraph" w:styleId="berschrift2">
    <w:name w:val="heading 2"/>
    <w:basedOn w:val="Standard"/>
    <w:next w:val="Standard"/>
    <w:link w:val="berschrift2Zchn"/>
    <w:qFormat/>
    <w:rsid w:val="00F654C7"/>
    <w:pPr>
      <w:keepNext/>
      <w:keepLines/>
      <w:outlineLvl w:val="1"/>
    </w:pPr>
    <w:rPr>
      <w:rFonts w:eastAsia="Calibr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qFormat/>
    <w:rsid w:val="003F43E2"/>
    <w:pPr>
      <w:keepNext/>
      <w:keepLines/>
      <w:outlineLvl w:val="2"/>
    </w:pPr>
    <w:rPr>
      <w:rFonts w:eastAsia="Calibri"/>
      <w:b/>
      <w:bCs/>
      <w:i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semiHidden/>
    <w:rsid w:val="003D51AF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FunotentextZchn">
    <w:name w:val="Fußnotentext Zchn"/>
    <w:link w:val="Funotentext"/>
    <w:semiHidden/>
    <w:locked/>
    <w:rsid w:val="003D51AF"/>
    <w:rPr>
      <w:rFonts w:cs="Times New Roman"/>
      <w:sz w:val="20"/>
      <w:szCs w:val="20"/>
    </w:rPr>
  </w:style>
  <w:style w:type="character" w:styleId="Funotenzeichen">
    <w:name w:val="footnote reference"/>
    <w:semiHidden/>
    <w:rsid w:val="003D51AF"/>
    <w:rPr>
      <w:rFonts w:cs="Times New Roman"/>
      <w:vertAlign w:val="superscript"/>
    </w:rPr>
  </w:style>
  <w:style w:type="character" w:styleId="Kommentarzeichen">
    <w:name w:val="annotation reference"/>
    <w:semiHidden/>
    <w:rsid w:val="003D51AF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3D51AF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KommentartextZchn">
    <w:name w:val="Kommentartext Zchn"/>
    <w:link w:val="Kommentartext"/>
    <w:semiHidden/>
    <w:locked/>
    <w:rsid w:val="003D51AF"/>
    <w:rPr>
      <w:rFonts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rsid w:val="003D51AF"/>
    <w:pPr>
      <w:spacing w:line="240" w:lineRule="auto"/>
    </w:pPr>
    <w:rPr>
      <w:rFonts w:ascii="Tahoma" w:eastAsia="Calibri" w:hAnsi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locked/>
    <w:rsid w:val="003D51A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rsid w:val="003D51AF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nuskript">
    <w:name w:val="Manuskript"/>
    <w:basedOn w:val="Standard"/>
    <w:link w:val="ManuskriptZchn"/>
    <w:rsid w:val="004738AD"/>
    <w:pPr>
      <w:jc w:val="center"/>
    </w:pPr>
    <w:rPr>
      <w:rFonts w:eastAsia="Calibri"/>
      <w:b/>
      <w:szCs w:val="24"/>
    </w:rPr>
  </w:style>
  <w:style w:type="character" w:customStyle="1" w:styleId="ManuskriptZchn">
    <w:name w:val="Manuskript Zchn"/>
    <w:link w:val="Manuskript"/>
    <w:locked/>
    <w:rsid w:val="004738AD"/>
    <w:rPr>
      <w:rFonts w:ascii="Times New Roman" w:hAnsi="Times New Roman" w:cs="Times New Roman"/>
      <w:b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013D73"/>
    <w:rPr>
      <w:b/>
      <w:bCs/>
    </w:rPr>
  </w:style>
  <w:style w:type="character" w:customStyle="1" w:styleId="KommentarthemaZchn">
    <w:name w:val="Kommentarthema Zchn"/>
    <w:link w:val="Kommentarthema"/>
    <w:semiHidden/>
    <w:locked/>
    <w:rsid w:val="00013D73"/>
    <w:rPr>
      <w:rFonts w:cs="Times New Roman"/>
      <w:b/>
      <w:bCs/>
      <w:sz w:val="20"/>
      <w:szCs w:val="20"/>
    </w:rPr>
  </w:style>
  <w:style w:type="paragraph" w:styleId="Beschriftung">
    <w:name w:val="caption"/>
    <w:basedOn w:val="Standard"/>
    <w:next w:val="Standard"/>
    <w:qFormat/>
    <w:rsid w:val="002101A2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Platzhaltertext1">
    <w:name w:val="Platzhaltertext1"/>
    <w:semiHidden/>
    <w:rsid w:val="00C24229"/>
    <w:rPr>
      <w:rFonts w:cs="Times New Roman"/>
      <w:color w:val="808080"/>
    </w:rPr>
  </w:style>
  <w:style w:type="paragraph" w:customStyle="1" w:styleId="Default">
    <w:name w:val="Default"/>
    <w:rsid w:val="00213FF9"/>
    <w:pPr>
      <w:suppressAutoHyphens/>
      <w:autoSpaceDE w:val="0"/>
    </w:pPr>
    <w:rPr>
      <w:rFonts w:ascii="Times New Roman" w:eastAsia="Times New Roman" w:hAnsi="Times New Roman" w:cs="Calibri"/>
      <w:color w:val="000000"/>
      <w:lang w:eastAsia="ar-SA"/>
    </w:rPr>
  </w:style>
  <w:style w:type="character" w:customStyle="1" w:styleId="berschrift1Zchn">
    <w:name w:val="Überschrift 1 Zchn"/>
    <w:link w:val="berschrift1"/>
    <w:locked/>
    <w:rsid w:val="00F654C7"/>
    <w:rPr>
      <w:rFonts w:ascii="Times New Roman" w:hAnsi="Times New Roman"/>
      <w:b/>
      <w:bCs/>
      <w:kern w:val="36"/>
      <w:sz w:val="24"/>
      <w:szCs w:val="48"/>
    </w:rPr>
  </w:style>
  <w:style w:type="paragraph" w:customStyle="1" w:styleId="Listenabsatz1">
    <w:name w:val="Listenabsatz1"/>
    <w:basedOn w:val="Standard"/>
    <w:rsid w:val="00A1597C"/>
    <w:pPr>
      <w:ind w:left="720"/>
      <w:contextualSpacing/>
    </w:pPr>
  </w:style>
  <w:style w:type="paragraph" w:styleId="StandardWeb">
    <w:name w:val="Normal (Web)"/>
    <w:basedOn w:val="Standard"/>
    <w:uiPriority w:val="99"/>
    <w:rsid w:val="002A5ECF"/>
    <w:pPr>
      <w:ind w:left="482" w:hanging="482"/>
    </w:pPr>
    <w:rPr>
      <w:rFonts w:eastAsia="Calibri"/>
      <w:noProof/>
      <w:szCs w:val="24"/>
      <w:lang w:val="de-DE" w:eastAsia="de-DE"/>
    </w:rPr>
  </w:style>
  <w:style w:type="character" w:customStyle="1" w:styleId="berschrift2Zchn">
    <w:name w:val="Überschrift 2 Zchn"/>
    <w:link w:val="berschrift2"/>
    <w:locked/>
    <w:rsid w:val="00F654C7"/>
    <w:rPr>
      <w:rFonts w:ascii="Times New Roman" w:hAnsi="Times New Roman"/>
      <w:b/>
      <w:bCs/>
      <w:sz w:val="24"/>
      <w:szCs w:val="26"/>
    </w:rPr>
  </w:style>
  <w:style w:type="paragraph" w:styleId="Kopfzeile">
    <w:name w:val="header"/>
    <w:basedOn w:val="Standard"/>
    <w:link w:val="KopfzeileZchn"/>
    <w:rsid w:val="00431D59"/>
    <w:pPr>
      <w:tabs>
        <w:tab w:val="center" w:pos="4703"/>
        <w:tab w:val="right" w:pos="9406"/>
      </w:tabs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KopfzeileZchn">
    <w:name w:val="Kopfzeile Zchn"/>
    <w:link w:val="Kopfzeile"/>
    <w:locked/>
    <w:rsid w:val="00431D59"/>
    <w:rPr>
      <w:rFonts w:cs="Times New Roman"/>
    </w:rPr>
  </w:style>
  <w:style w:type="paragraph" w:styleId="Fuzeile">
    <w:name w:val="footer"/>
    <w:basedOn w:val="Standard"/>
    <w:link w:val="FuzeileZchn"/>
    <w:rsid w:val="00431D59"/>
    <w:pPr>
      <w:tabs>
        <w:tab w:val="center" w:pos="4703"/>
        <w:tab w:val="right" w:pos="9406"/>
      </w:tabs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FuzeileZchn">
    <w:name w:val="Fußzeile Zchn"/>
    <w:link w:val="Fuzeile"/>
    <w:locked/>
    <w:rsid w:val="00431D59"/>
    <w:rPr>
      <w:rFonts w:cs="Times New Roman"/>
    </w:rPr>
  </w:style>
  <w:style w:type="character" w:styleId="Hyperlink">
    <w:name w:val="Hyperlink"/>
    <w:rsid w:val="002B635B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EB2676"/>
    <w:rPr>
      <w:rFonts w:cs="Times New Roman"/>
      <w:b/>
      <w:bCs/>
    </w:rPr>
  </w:style>
  <w:style w:type="paragraph" w:customStyle="1" w:styleId="L2">
    <w:name w:val="L2"/>
    <w:basedOn w:val="Standard"/>
    <w:link w:val="L2Zchn"/>
    <w:rsid w:val="002D2C99"/>
    <w:pPr>
      <w:keepNext/>
      <w:keepLines/>
    </w:pPr>
    <w:rPr>
      <w:rFonts w:eastAsia="Calibri"/>
      <w:b/>
      <w:szCs w:val="24"/>
    </w:rPr>
  </w:style>
  <w:style w:type="paragraph" w:customStyle="1" w:styleId="berschrift20">
    <w:name w:val="Überschrift2"/>
    <w:basedOn w:val="Standard"/>
    <w:link w:val="berschrift2Zchn0"/>
    <w:rsid w:val="003F43E2"/>
    <w:pPr>
      <w:keepNext/>
      <w:keepLines/>
    </w:pPr>
    <w:rPr>
      <w:rFonts w:eastAsia="Calibri"/>
      <w:b/>
      <w:szCs w:val="24"/>
    </w:rPr>
  </w:style>
  <w:style w:type="character" w:customStyle="1" w:styleId="L2Zchn">
    <w:name w:val="L2 Zchn"/>
    <w:link w:val="L2"/>
    <w:locked/>
    <w:rsid w:val="002D2C99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link w:val="berschrift3"/>
    <w:locked/>
    <w:rsid w:val="003F43E2"/>
    <w:rPr>
      <w:rFonts w:ascii="Times New Roman" w:hAnsi="Times New Roman" w:cs="Times New Roman"/>
      <w:b/>
      <w:bCs/>
      <w:i/>
      <w:sz w:val="24"/>
    </w:rPr>
  </w:style>
  <w:style w:type="character" w:customStyle="1" w:styleId="berschrift2Zchn0">
    <w:name w:val="Überschrift2 Zchn"/>
    <w:link w:val="berschrift20"/>
    <w:locked/>
    <w:rsid w:val="003F43E2"/>
    <w:rPr>
      <w:rFonts w:ascii="Times New Roman" w:hAnsi="Times New Roman" w:cs="Times New Roman"/>
      <w:b/>
      <w:sz w:val="24"/>
      <w:szCs w:val="24"/>
    </w:rPr>
  </w:style>
  <w:style w:type="paragraph" w:styleId="Endnotentext">
    <w:name w:val="endnote text"/>
    <w:basedOn w:val="Standard"/>
    <w:link w:val="EndnotentextZchn"/>
    <w:semiHidden/>
    <w:rsid w:val="00486CD4"/>
    <w:pPr>
      <w:spacing w:line="240" w:lineRule="auto"/>
    </w:pPr>
    <w:rPr>
      <w:rFonts w:eastAsia="Calibri"/>
      <w:sz w:val="20"/>
      <w:szCs w:val="20"/>
    </w:rPr>
  </w:style>
  <w:style w:type="character" w:customStyle="1" w:styleId="EndnotentextZchn">
    <w:name w:val="Endnotentext Zchn"/>
    <w:link w:val="Endnotentext"/>
    <w:semiHidden/>
    <w:locked/>
    <w:rsid w:val="00486CD4"/>
    <w:rPr>
      <w:rFonts w:ascii="Times New Roman" w:hAnsi="Times New Roman" w:cs="Times New Roman"/>
      <w:sz w:val="20"/>
      <w:szCs w:val="20"/>
    </w:rPr>
  </w:style>
  <w:style w:type="character" w:styleId="Endnotenzeichen">
    <w:name w:val="endnote reference"/>
    <w:semiHidden/>
    <w:rsid w:val="00486CD4"/>
    <w:rPr>
      <w:rFonts w:cs="Times New Roman"/>
      <w:vertAlign w:val="superscript"/>
    </w:rPr>
  </w:style>
  <w:style w:type="paragraph" w:styleId="Aufzhlungszeichen">
    <w:name w:val="List Bullet"/>
    <w:basedOn w:val="Standard"/>
    <w:rsid w:val="00FC6FAB"/>
    <w:pPr>
      <w:numPr>
        <w:numId w:val="4"/>
      </w:numPr>
      <w:contextualSpacing/>
    </w:pPr>
  </w:style>
  <w:style w:type="paragraph" w:customStyle="1" w:styleId="FarbigeSchattierung-Akzent11">
    <w:name w:val="Farbige Schattierung - Akzent 11"/>
    <w:hidden/>
    <w:uiPriority w:val="99"/>
    <w:semiHidden/>
    <w:rsid w:val="003778ED"/>
    <w:rPr>
      <w:rFonts w:ascii="Times New Roman" w:eastAsia="Times New Roman" w:hAnsi="Times New Roman"/>
      <w:szCs w:val="22"/>
      <w:lang w:val="en-US" w:eastAsia="en-US"/>
    </w:rPr>
  </w:style>
  <w:style w:type="paragraph" w:customStyle="1" w:styleId="HelleSchattierung-Akzent51">
    <w:name w:val="Helle Schattierung - Akzent 51"/>
    <w:hidden/>
    <w:uiPriority w:val="99"/>
    <w:semiHidden/>
    <w:rsid w:val="007029BE"/>
    <w:rPr>
      <w:rFonts w:ascii="Times New Roman" w:eastAsia="Times New Roman" w:hAnsi="Times New Roman"/>
      <w:szCs w:val="22"/>
      <w:lang w:val="en-US" w:eastAsia="en-US"/>
    </w:rPr>
  </w:style>
  <w:style w:type="paragraph" w:styleId="Dokumentstruktur">
    <w:name w:val="Document Map"/>
    <w:basedOn w:val="Standard"/>
    <w:link w:val="DokumentstrukturZchn"/>
    <w:rsid w:val="005472B4"/>
    <w:rPr>
      <w:rFonts w:ascii="Tahoma" w:hAnsi="Tahoma"/>
      <w:sz w:val="16"/>
      <w:szCs w:val="16"/>
    </w:rPr>
  </w:style>
  <w:style w:type="character" w:customStyle="1" w:styleId="DokumentstrukturZchn">
    <w:name w:val="Dokumentstruktur Zchn"/>
    <w:link w:val="Dokumentstruktur"/>
    <w:rsid w:val="005472B4"/>
    <w:rPr>
      <w:rFonts w:ascii="Tahoma" w:eastAsia="Times New Roman" w:hAnsi="Tahoma" w:cs="Tahoma"/>
      <w:sz w:val="16"/>
      <w:szCs w:val="16"/>
      <w:lang w:val="en-US" w:eastAsia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F52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 w:val="20"/>
      <w:szCs w:val="20"/>
    </w:rPr>
  </w:style>
  <w:style w:type="character" w:customStyle="1" w:styleId="HTMLVorformatiertZchn">
    <w:name w:val="HTML Vorformatiert Zchn"/>
    <w:link w:val="HTMLVorformatiert"/>
    <w:uiPriority w:val="99"/>
    <w:rsid w:val="00EF520C"/>
    <w:rPr>
      <w:rFonts w:ascii="Courier New" w:eastAsia="Times New Roman" w:hAnsi="Courier New" w:cs="Courier New"/>
    </w:rPr>
  </w:style>
  <w:style w:type="character" w:styleId="HTMLZitat">
    <w:name w:val="HTML Cite"/>
    <w:uiPriority w:val="99"/>
    <w:rsid w:val="00531B99"/>
    <w:rPr>
      <w:i/>
    </w:rPr>
  </w:style>
  <w:style w:type="character" w:customStyle="1" w:styleId="cit-pub-date">
    <w:name w:val="cit-pub-date"/>
    <w:basedOn w:val="Absatz-Standardschriftart"/>
    <w:rsid w:val="00531B99"/>
  </w:style>
  <w:style w:type="character" w:customStyle="1" w:styleId="cit-source">
    <w:name w:val="cit-source"/>
    <w:basedOn w:val="Absatz-Standardschriftart"/>
    <w:rsid w:val="00531B99"/>
  </w:style>
  <w:style w:type="character" w:styleId="Hervorhebung">
    <w:name w:val="Emphasis"/>
    <w:uiPriority w:val="20"/>
    <w:qFormat/>
    <w:rsid w:val="00531B99"/>
    <w:rPr>
      <w:i/>
    </w:rPr>
  </w:style>
  <w:style w:type="character" w:customStyle="1" w:styleId="cit-fpage">
    <w:name w:val="cit-fpage"/>
    <w:basedOn w:val="Absatz-Standardschriftart"/>
    <w:rsid w:val="00531B99"/>
  </w:style>
  <w:style w:type="paragraph" w:customStyle="1" w:styleId="MittlereListe1-Akzent41">
    <w:name w:val="Mittlere Liste 1 - Akzent 41"/>
    <w:hidden/>
    <w:rsid w:val="006772D5"/>
    <w:rPr>
      <w:rFonts w:ascii="Times New Roman" w:eastAsia="Times New Roman" w:hAnsi="Times New Roman"/>
      <w:szCs w:val="22"/>
      <w:lang w:val="en-US" w:eastAsia="en-US"/>
    </w:rPr>
  </w:style>
  <w:style w:type="character" w:customStyle="1" w:styleId="author">
    <w:name w:val="author"/>
    <w:basedOn w:val="Absatz-Standardschriftart"/>
    <w:rsid w:val="00D357F2"/>
  </w:style>
  <w:style w:type="character" w:customStyle="1" w:styleId="articletitle">
    <w:name w:val="articletitle"/>
    <w:basedOn w:val="Absatz-Standardschriftart"/>
    <w:rsid w:val="00D357F2"/>
  </w:style>
  <w:style w:type="character" w:customStyle="1" w:styleId="journaltitle">
    <w:name w:val="journaltitle"/>
    <w:basedOn w:val="Absatz-Standardschriftart"/>
    <w:rsid w:val="00D357F2"/>
  </w:style>
  <w:style w:type="character" w:customStyle="1" w:styleId="vol">
    <w:name w:val="vol"/>
    <w:basedOn w:val="Absatz-Standardschriftart"/>
    <w:rsid w:val="00D357F2"/>
  </w:style>
  <w:style w:type="character" w:customStyle="1" w:styleId="pagefirst">
    <w:name w:val="pagefirst"/>
    <w:basedOn w:val="Absatz-Standardschriftart"/>
    <w:rsid w:val="00D357F2"/>
  </w:style>
  <w:style w:type="character" w:customStyle="1" w:styleId="pagelast">
    <w:name w:val="pagelast"/>
    <w:basedOn w:val="Absatz-Standardschriftart"/>
    <w:rsid w:val="00D357F2"/>
  </w:style>
  <w:style w:type="character" w:customStyle="1" w:styleId="pubyear">
    <w:name w:val="pubyear"/>
    <w:basedOn w:val="Absatz-Standardschriftart"/>
    <w:rsid w:val="00D357F2"/>
  </w:style>
  <w:style w:type="character" w:customStyle="1" w:styleId="nlmyear">
    <w:name w:val="nlm_year"/>
    <w:basedOn w:val="Absatz-Standardschriftart"/>
    <w:rsid w:val="00146504"/>
  </w:style>
  <w:style w:type="character" w:customStyle="1" w:styleId="slug-doi">
    <w:name w:val="slug-doi"/>
    <w:basedOn w:val="Absatz-Standardschriftart"/>
    <w:rsid w:val="000131D0"/>
  </w:style>
  <w:style w:type="character" w:customStyle="1" w:styleId="doi">
    <w:name w:val="doi"/>
    <w:basedOn w:val="Absatz-Standardschriftart"/>
    <w:rsid w:val="000131D0"/>
  </w:style>
  <w:style w:type="paragraph" w:styleId="berarbeitung">
    <w:name w:val="Revision"/>
    <w:hidden/>
    <w:rsid w:val="00DE7393"/>
    <w:rPr>
      <w:rFonts w:ascii="Times New Roman" w:eastAsia="Times New Roman" w:hAnsi="Times New Roman"/>
      <w:szCs w:val="22"/>
      <w:lang w:val="en-US" w:eastAsia="en-US"/>
    </w:rPr>
  </w:style>
  <w:style w:type="paragraph" w:styleId="Listenabsatz">
    <w:name w:val="List Paragraph"/>
    <w:basedOn w:val="Standard"/>
    <w:rsid w:val="003D3715"/>
    <w:pPr>
      <w:ind w:left="720"/>
      <w:contextualSpacing/>
    </w:pPr>
  </w:style>
  <w:style w:type="character" w:customStyle="1" w:styleId="authors">
    <w:name w:val="authors"/>
    <w:basedOn w:val="Absatz-Standardschriftart"/>
    <w:rsid w:val="00813353"/>
  </w:style>
  <w:style w:type="character" w:customStyle="1" w:styleId="slug-pub-date">
    <w:name w:val="slug-pub-date"/>
    <w:basedOn w:val="Absatz-Standardschriftart"/>
    <w:rsid w:val="00813353"/>
  </w:style>
  <w:style w:type="character" w:customStyle="1" w:styleId="st">
    <w:name w:val="st"/>
    <w:basedOn w:val="Absatz-Standardschriftart"/>
    <w:rsid w:val="009F27DF"/>
  </w:style>
  <w:style w:type="character" w:customStyle="1" w:styleId="reference-text">
    <w:name w:val="reference-text"/>
    <w:basedOn w:val="Absatz-Standardschriftart"/>
    <w:rsid w:val="00C34BC0"/>
  </w:style>
  <w:style w:type="character" w:customStyle="1" w:styleId="slug-metadata-note">
    <w:name w:val="slug-metadata-note"/>
    <w:basedOn w:val="Absatz-Standardschriftart"/>
    <w:rsid w:val="00F806E2"/>
  </w:style>
  <w:style w:type="character" w:styleId="Platzhaltertext">
    <w:name w:val="Placeholder Text"/>
    <w:basedOn w:val="Absatz-Standardschriftart"/>
    <w:rsid w:val="009D07BC"/>
    <w:rPr>
      <w:color w:val="808080"/>
    </w:rPr>
  </w:style>
  <w:style w:type="character" w:customStyle="1" w:styleId="apple-style-span">
    <w:name w:val="apple-style-span"/>
    <w:basedOn w:val="Absatz-Standardschriftart"/>
    <w:rsid w:val="001614E3"/>
  </w:style>
  <w:style w:type="character" w:customStyle="1" w:styleId="emphasistypeitalic">
    <w:name w:val="emphasistypeitalic"/>
    <w:basedOn w:val="Absatz-Standardschriftart"/>
    <w:rsid w:val="00CA5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6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5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1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3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9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7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4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3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07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7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7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7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6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389623-1772-4224-B880-9D27BB88271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0263F39-3FEA-41F2-BFF0-3E18EEBCE2D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01ADFD7-E903-4847-8057-67DCF0C7C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A4F83D2.dotm</Template>
  <TotalTime>0</TotalTime>
  <Pages>1</Pages>
  <Words>121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30</vt:i4>
      </vt:variant>
    </vt:vector>
  </HeadingPairs>
  <TitlesOfParts>
    <vt:vector size="31" baseType="lpstr">
      <vt:lpstr>The Role of Social Identification in the Reception of Empirical Research Findings: The Case of the Violent Video Games Debate</vt:lpstr>
      <vt:lpstr>Abstract</vt:lpstr>
      <vt:lpstr>Collective Action against Science: How Social Identity Threat Motivates Science</vt:lpstr>
      <vt:lpstr>    Social Identification as Motivator for Action</vt:lpstr>
      <vt:lpstr>    Need for Affirmation as Mediator</vt:lpstr>
      <vt:lpstr>    Posting Online Comments as Reaction to Threatening Science</vt:lpstr>
      <vt:lpstr>    The Present Research</vt:lpstr>
      <vt:lpstr>Study 1</vt:lpstr>
      <vt:lpstr>    Method</vt:lpstr>
      <vt:lpstr>    Results</vt:lpstr>
      <vt:lpstr>    Discussion</vt:lpstr>
      <vt:lpstr>Study 2</vt:lpstr>
      <vt:lpstr>    Method</vt:lpstr>
      <vt:lpstr>    Results</vt:lpstr>
      <vt:lpstr>    Discussion </vt:lpstr>
      <vt:lpstr>Study 3</vt:lpstr>
      <vt:lpstr>    Method</vt:lpstr>
      <vt:lpstr>    Results</vt:lpstr>
      <vt:lpstr>    Discussion</vt:lpstr>
      <vt:lpstr>General Discussion </vt:lpstr>
      <vt:lpstr>    Limitations and Suggestions for Future Research</vt:lpstr>
      <vt:lpstr>    Conclusions</vt:lpstr>
      <vt:lpstr>References</vt:lpstr>
      <vt:lpstr>Footnotes</vt:lpstr>
      <vt:lpstr>Table 1</vt:lpstr>
      <vt:lpstr>Table 2</vt:lpstr>
      <vt:lpstr>Table 3</vt:lpstr>
      <vt:lpstr>Table 4</vt:lpstr>
      <vt:lpstr>Table 5</vt:lpstr>
      <vt:lpstr>Figure Captions</vt:lpstr>
      <vt:lpstr>Appendix</vt:lpstr>
    </vt:vector>
  </TitlesOfParts>
  <Company>Microsoft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ole of Social Identification in the Reception of Empirical Research Findings: The Case of the Violent Video Games Debate</dc:title>
  <dc:creator>Nauroth</dc:creator>
  <cp:lastModifiedBy>Peter Nauroth</cp:lastModifiedBy>
  <cp:revision>4</cp:revision>
  <cp:lastPrinted>2014-04-17T09:04:00Z</cp:lastPrinted>
  <dcterms:created xsi:type="dcterms:W3CDTF">2014-12-06T05:13:00Z</dcterms:created>
  <dcterms:modified xsi:type="dcterms:W3CDTF">2014-12-06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sa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hra</vt:lpwstr>
  </property>
  <property fmtid="{D5CDD505-2E9C-101B-9397-08002B2CF9AE}" pid="15" name="Mendeley Recent Style Name 6_1">
    <vt:lpwstr>Modern Humanities Research Association (note with bibliography)</vt:lpwstr>
  </property>
  <property fmtid="{D5CDD505-2E9C-101B-9397-08002B2CF9AE}" pid="16" name="Mendeley Recent Style Id 7_1">
    <vt:lpwstr>http://www.zotero.org/styles/mla</vt:lpwstr>
  </property>
  <property fmtid="{D5CDD505-2E9C-101B-9397-08002B2CF9AE}" pid="17" name="Mendeley Recent Style Name 7_1">
    <vt:lpwstr>Modern Language Associa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apa</vt:lpwstr>
  </property>
  <property fmtid="{D5CDD505-2E9C-101B-9397-08002B2CF9AE}" pid="21" name="Mendeley Recent Style Name 9_1">
    <vt:lpwstr>American Psychological Association 6th Edition</vt:lpwstr>
  </property>
  <property fmtid="{D5CDD505-2E9C-101B-9397-08002B2CF9AE}" pid="22" name="MTWinEqns">
    <vt:bool>true</vt:bool>
  </property>
</Properties>
</file>